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2A0D2" w14:textId="76F31FF0" w:rsidR="00BC543E" w:rsidRDefault="003F4EBD" w:rsidP="006F2754">
      <w:pPr>
        <w:rPr>
          <w:b/>
        </w:rPr>
      </w:pPr>
      <w:r>
        <w:rPr>
          <w:b/>
        </w:rPr>
        <w:t xml:space="preserve">Development and </w:t>
      </w:r>
      <w:sdt>
        <w:sdtPr>
          <w:tag w:val="goog_rdk_1"/>
          <w:id w:val="1980649447"/>
        </w:sdtPr>
        <w:sdtEndPr/>
        <w:sdtContent>
          <w:r>
            <w:rPr>
              <w:b/>
            </w:rPr>
            <w:t>V</w:t>
          </w:r>
        </w:sdtContent>
      </w:sdt>
      <w:r>
        <w:rPr>
          <w:b/>
        </w:rPr>
        <w:t xml:space="preserve">alidation of a </w:t>
      </w:r>
      <w:sdt>
        <w:sdtPr>
          <w:tag w:val="goog_rdk_3"/>
          <w:id w:val="-1237015499"/>
        </w:sdtPr>
        <w:sdtEndPr/>
        <w:sdtContent>
          <w:r>
            <w:rPr>
              <w:b/>
            </w:rPr>
            <w:t>N</w:t>
          </w:r>
        </w:sdtContent>
      </w:sdt>
      <w:r>
        <w:rPr>
          <w:b/>
        </w:rPr>
        <w:t xml:space="preserve">ovel </w:t>
      </w:r>
      <w:sdt>
        <w:sdtPr>
          <w:tag w:val="goog_rdk_5"/>
          <w:id w:val="1594592413"/>
        </w:sdtPr>
        <w:sdtEndPr/>
        <w:sdtContent>
          <w:r>
            <w:rPr>
              <w:b/>
            </w:rPr>
            <w:t>A</w:t>
          </w:r>
        </w:sdtContent>
      </w:sdt>
      <w:r>
        <w:rPr>
          <w:b/>
        </w:rPr>
        <w:t xml:space="preserve">lgorithmic </w:t>
      </w:r>
      <w:sdt>
        <w:sdtPr>
          <w:tag w:val="goog_rdk_7"/>
          <w:id w:val="818231756"/>
        </w:sdtPr>
        <w:sdtEndPr/>
        <w:sdtContent>
          <w:r>
            <w:rPr>
              <w:b/>
            </w:rPr>
            <w:t>S</w:t>
          </w:r>
        </w:sdtContent>
      </w:sdt>
      <w:r>
        <w:rPr>
          <w:b/>
        </w:rPr>
        <w:t xml:space="preserve">core (GAAD) for Detecting </w:t>
      </w:r>
      <w:sdt>
        <w:sdtPr>
          <w:tag w:val="goog_rdk_11"/>
          <w:id w:val="-923790506"/>
        </w:sdtPr>
        <w:sdtEndPr/>
        <w:sdtContent>
          <w:r>
            <w:rPr>
              <w:b/>
            </w:rPr>
            <w:t>H</w:t>
          </w:r>
        </w:sdtContent>
      </w:sdt>
      <w:r>
        <w:rPr>
          <w:b/>
        </w:rPr>
        <w:t xml:space="preserve">epatocellular </w:t>
      </w:r>
      <w:sdt>
        <w:sdtPr>
          <w:tag w:val="goog_rdk_13"/>
          <w:id w:val="68706379"/>
        </w:sdtPr>
        <w:sdtEndPr/>
        <w:sdtContent>
          <w:r>
            <w:rPr>
              <w:b/>
            </w:rPr>
            <w:t>C</w:t>
          </w:r>
        </w:sdtContent>
      </w:sdt>
      <w:r>
        <w:rPr>
          <w:b/>
        </w:rPr>
        <w:t xml:space="preserve">arcinoma in </w:t>
      </w:r>
      <w:sdt>
        <w:sdtPr>
          <w:tag w:val="goog_rdk_15"/>
          <w:id w:val="1160663561"/>
        </w:sdtPr>
        <w:sdtEndPr/>
        <w:sdtContent>
          <w:r>
            <w:rPr>
              <w:b/>
            </w:rPr>
            <w:t>P</w:t>
          </w:r>
        </w:sdtContent>
      </w:sdt>
      <w:r>
        <w:rPr>
          <w:b/>
        </w:rPr>
        <w:t xml:space="preserve">rospective </w:t>
      </w:r>
      <w:sdt>
        <w:sdtPr>
          <w:tag w:val="goog_rdk_17"/>
          <w:id w:val="1544942512"/>
        </w:sdtPr>
        <w:sdtEndPr/>
        <w:sdtContent>
          <w:r>
            <w:rPr>
              <w:b/>
            </w:rPr>
            <w:t>C</w:t>
          </w:r>
        </w:sdtContent>
      </w:sdt>
      <w:r>
        <w:rPr>
          <w:b/>
        </w:rPr>
        <w:t xml:space="preserve">ohort </w:t>
      </w:r>
      <w:sdt>
        <w:sdtPr>
          <w:tag w:val="goog_rdk_19"/>
          <w:id w:val="2020118171"/>
        </w:sdtPr>
        <w:sdtEndPr/>
        <w:sdtContent>
          <w:r>
            <w:rPr>
              <w:b/>
            </w:rPr>
            <w:t>S</w:t>
          </w:r>
        </w:sdtContent>
      </w:sdt>
      <w:r>
        <w:rPr>
          <w:b/>
        </w:rPr>
        <w:t>tudies</w:t>
      </w:r>
      <w:r w:rsidR="006F2754">
        <w:rPr>
          <w:b/>
        </w:rPr>
        <w:t xml:space="preserve">: </w:t>
      </w:r>
      <w:r w:rsidR="00BC543E" w:rsidRPr="00C557AC">
        <w:rPr>
          <w:b/>
        </w:rPr>
        <w:t>Supplementary material</w:t>
      </w:r>
    </w:p>
    <w:p w14:paraId="0E58C924" w14:textId="77777777" w:rsidR="006F2754" w:rsidRPr="00C557AC" w:rsidRDefault="006F2754" w:rsidP="006F2754">
      <w:pPr>
        <w:rPr>
          <w:b/>
        </w:rPr>
      </w:pPr>
    </w:p>
    <w:p w14:paraId="56606EFB" w14:textId="77777777" w:rsidR="00BC543E" w:rsidRPr="00C557AC" w:rsidRDefault="00BC543E" w:rsidP="00BC543E">
      <w:pPr>
        <w:spacing w:line="480" w:lineRule="auto"/>
        <w:rPr>
          <w:b/>
          <w:color w:val="000000"/>
        </w:rPr>
      </w:pPr>
      <w:r w:rsidRPr="00C557AC">
        <w:rPr>
          <w:b/>
          <w:color w:val="000000"/>
        </w:rPr>
        <w:t xml:space="preserve">Supplementary Table 1. Baseline characteristics for participants in the clinical validation cohort according to the clinical site. </w:t>
      </w:r>
    </w:p>
    <w:tbl>
      <w:tblPr>
        <w:tblW w:w="14483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1018"/>
        <w:gridCol w:w="1274"/>
        <w:gridCol w:w="1131"/>
        <w:gridCol w:w="1139"/>
        <w:gridCol w:w="1139"/>
        <w:gridCol w:w="1156"/>
        <w:gridCol w:w="1139"/>
        <w:gridCol w:w="1550"/>
        <w:gridCol w:w="1134"/>
        <w:gridCol w:w="996"/>
        <w:gridCol w:w="1273"/>
      </w:tblGrid>
      <w:tr w:rsidR="00BC543E" w:rsidRPr="00C557AC" w14:paraId="2A45C43C" w14:textId="77777777" w:rsidTr="00DF4B66">
        <w:trPr>
          <w:trHeight w:val="248"/>
        </w:trPr>
        <w:tc>
          <w:tcPr>
            <w:tcW w:w="1534" w:type="dxa"/>
            <w:vMerge w:val="restart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4C8E731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857" w:type="dxa"/>
            <w:gridSpan w:val="6"/>
            <w:tcMar>
              <w:top w:w="74" w:type="dxa"/>
              <w:bottom w:w="74" w:type="dxa"/>
            </w:tcMar>
            <w:vAlign w:val="bottom"/>
          </w:tcPr>
          <w:p w14:paraId="0FE22661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89" w:type="dxa"/>
            <w:gridSpan w:val="2"/>
            <w:tcMar>
              <w:top w:w="74" w:type="dxa"/>
              <w:bottom w:w="74" w:type="dxa"/>
            </w:tcMar>
            <w:vAlign w:val="bottom"/>
          </w:tcPr>
          <w:p w14:paraId="71E715BA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2130" w:type="dxa"/>
            <w:gridSpan w:val="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49396D24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Asia-Pacific</w:t>
            </w:r>
          </w:p>
        </w:tc>
        <w:tc>
          <w:tcPr>
            <w:tcW w:w="1273" w:type="dxa"/>
            <w:vMerge w:val="restart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3B1CDF8F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 xml:space="preserve">Total </w:t>
            </w:r>
          </w:p>
          <w:p w14:paraId="5DB956DA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(N=669)</w:t>
            </w:r>
          </w:p>
        </w:tc>
      </w:tr>
      <w:tr w:rsidR="00BC543E" w:rsidRPr="00C557AC" w14:paraId="08F36E3E" w14:textId="77777777" w:rsidTr="00DF4B66">
        <w:trPr>
          <w:trHeight w:val="248"/>
        </w:trPr>
        <w:tc>
          <w:tcPr>
            <w:tcW w:w="1534" w:type="dxa"/>
            <w:vMerge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5185FFDF" w14:textId="77777777" w:rsidR="00BC543E" w:rsidRPr="00C557AC" w:rsidRDefault="00BC543E" w:rsidP="00DF4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bottom"/>
          </w:tcPr>
          <w:p w14:paraId="1CB5F231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Berlin (N=1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bottom"/>
          </w:tcPr>
          <w:p w14:paraId="0B191606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Frankfurt (N=47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5C6E9DF3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Hannover (N=8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bottom"/>
          </w:tcPr>
          <w:p w14:paraId="1AAE4ED8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Leipzig (N=93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bottom"/>
          </w:tcPr>
          <w:p w14:paraId="2C136699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Mainz</w:t>
            </w:r>
          </w:p>
          <w:p w14:paraId="7F53C2E9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bottom"/>
          </w:tcPr>
          <w:p w14:paraId="4B6961D9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Munich (N=29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bottom"/>
          </w:tcPr>
          <w:p w14:paraId="24DBAFC1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Hong Kong (N=109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bottom"/>
          </w:tcPr>
          <w:p w14:paraId="1AF24480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Guangzhou (N=203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5B3A9D9E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 xml:space="preserve">Hat </w:t>
            </w:r>
            <w:proofErr w:type="spellStart"/>
            <w:r w:rsidRPr="00C557AC">
              <w:rPr>
                <w:b/>
                <w:color w:val="000000"/>
                <w:sz w:val="21"/>
                <w:szCs w:val="21"/>
              </w:rPr>
              <w:t>Yai</w:t>
            </w:r>
            <w:proofErr w:type="spellEnd"/>
            <w:r w:rsidRPr="00C557AC">
              <w:rPr>
                <w:b/>
                <w:color w:val="000000"/>
                <w:sz w:val="21"/>
                <w:szCs w:val="21"/>
              </w:rPr>
              <w:t xml:space="preserve"> (N=75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72BD9C4C" w14:textId="77777777" w:rsidR="00BC543E" w:rsidRPr="00C557AC" w:rsidRDefault="00BC543E" w:rsidP="00DF4B66">
            <w:pPr>
              <w:spacing w:line="233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Osaka (N=16)</w:t>
            </w:r>
          </w:p>
        </w:tc>
        <w:tc>
          <w:tcPr>
            <w:tcW w:w="1273" w:type="dxa"/>
            <w:vMerge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bottom"/>
          </w:tcPr>
          <w:p w14:paraId="6F221102" w14:textId="77777777" w:rsidR="00BC543E" w:rsidRPr="00C557AC" w:rsidRDefault="00BC543E" w:rsidP="00DF4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1"/>
                <w:szCs w:val="21"/>
              </w:rPr>
            </w:pPr>
          </w:p>
        </w:tc>
      </w:tr>
      <w:tr w:rsidR="00BC543E" w:rsidRPr="00C557AC" w14:paraId="09B057AC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DD90561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Age</w:t>
            </w:r>
          </w:p>
        </w:tc>
      </w:tr>
      <w:tr w:rsidR="00BC543E" w:rsidRPr="00C557AC" w14:paraId="3132A131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D2017A8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ean, year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3386E6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06EF841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.4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DAB1BB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5.7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852AED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9.9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7096D6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1.6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7FB5F9D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8.2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33E20D2" w14:textId="77777777" w:rsidR="00BC543E" w:rsidRPr="00C557AC" w:rsidRDefault="00BC543E" w:rsidP="00DF4B66">
            <w:pPr>
              <w:spacing w:line="233" w:lineRule="auto"/>
              <w:jc w:val="center"/>
              <w:rPr>
                <w:sz w:val="21"/>
                <w:szCs w:val="21"/>
              </w:rPr>
            </w:pPr>
            <w:r w:rsidRPr="00C557AC">
              <w:rPr>
                <w:sz w:val="21"/>
                <w:szCs w:val="21"/>
              </w:rPr>
              <w:t>58.3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017DD3DC" w14:textId="77777777" w:rsidR="00BC543E" w:rsidRPr="00C557AC" w:rsidRDefault="00BC543E" w:rsidP="00DF4B66">
            <w:pPr>
              <w:spacing w:line="233" w:lineRule="auto"/>
              <w:jc w:val="center"/>
              <w:rPr>
                <w:sz w:val="21"/>
                <w:szCs w:val="21"/>
              </w:rPr>
            </w:pPr>
            <w:r w:rsidRPr="00C557AC">
              <w:rPr>
                <w:sz w:val="21"/>
                <w:szCs w:val="21"/>
              </w:rPr>
              <w:t>47.9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33561E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1FA00F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7.9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F036B2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5.1</w:t>
            </w:r>
          </w:p>
        </w:tc>
      </w:tr>
      <w:tr w:rsidR="00BC543E" w:rsidRPr="00C557AC" w14:paraId="5E065DEE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E5EAF76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117E39D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27D4C8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BED16E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4.8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194898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A6D430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2CB06F5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7ABCDE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6507997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F9870E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63050F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69F081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</w:t>
            </w:r>
          </w:p>
        </w:tc>
      </w:tr>
      <w:tr w:rsidR="00BC543E" w:rsidRPr="00C557AC" w14:paraId="24982553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54E4BCD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edian, year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17BED73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0F53D18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D99A20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9EA922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6F6D72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66A921A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17DC54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510565E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722D1C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DD62DC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8.5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CA6585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5</w:t>
            </w:r>
          </w:p>
        </w:tc>
      </w:tr>
      <w:tr w:rsidR="00BC543E" w:rsidRPr="00C557AC" w14:paraId="6F264438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BDCB691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P25–P75, year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D54DB9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–64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787CD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6.5–74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859B67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5–66.3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4B9F13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2–69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C667EF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5–60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5321192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1–67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7CFB89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3–66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6E8C87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9.5–55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B5ED6F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7.5–60.5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068BC5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6.5–74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D0EE2F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6–65</w:t>
            </w:r>
          </w:p>
        </w:tc>
      </w:tr>
      <w:tr w:rsidR="00BC543E" w:rsidRPr="00C557AC" w14:paraId="6168F0D7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A140990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n–Max, year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DBF9E7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–64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2F548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0–88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1CAD7A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3–80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DC0BB6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4–80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5E210B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6–69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0CA768F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8–80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D7184B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2–82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56FD764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1–77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4AEC60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1–81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FEEC9C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4–87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6C0116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1–88</w:t>
            </w:r>
          </w:p>
        </w:tc>
      </w:tr>
      <w:tr w:rsidR="00BC543E" w:rsidRPr="00C557AC" w14:paraId="6C90BFEC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1EC4013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Missing, </w:t>
            </w:r>
            <w:r w:rsidRPr="00C557AC">
              <w:rPr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2F62D5D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DB1A69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351C04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2497B1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805114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6573BEE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46FB16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6BF4D40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A7782D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5E41C3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B1C6D0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44567313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81FBB05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Gender (biological sex), n (%)</w:t>
            </w:r>
          </w:p>
        </w:tc>
      </w:tr>
      <w:tr w:rsidR="00BC543E" w:rsidRPr="00C557AC" w14:paraId="75CAFFD8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3898BF3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0ECAC04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33EEC7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0 (85.1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0032D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8 (65.9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4F8937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5 (69.9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F3EB45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5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7398711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6 (89.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A36C41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8 (71.6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620D664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7 (82.3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7193C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3 (70.7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E35FFF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5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8A9666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00 (74.7)</w:t>
            </w:r>
          </w:p>
        </w:tc>
      </w:tr>
      <w:tr w:rsidR="00BC543E" w:rsidRPr="00C557AC" w14:paraId="4DD1536B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7C5EDAB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4F3B77B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76B681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 (14.9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E85FDD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0 (34.1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567409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8 (30.1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526093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5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5F3C88C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 (10.3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0590A0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1 (28.4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62E3459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6 (17.7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3F102B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2 (29.3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00269B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5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79F858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9 (25.3)</w:t>
            </w:r>
          </w:p>
        </w:tc>
      </w:tr>
      <w:tr w:rsidR="00BC543E" w:rsidRPr="00C557AC" w14:paraId="007EE428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27A1A7E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1573FD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38326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5F3895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AE7BCB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73FC5F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5499AC5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675F7E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16B502E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93D66E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3A0B57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75E1CA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62A0CA46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F0374B3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Race, n (%)</w:t>
            </w:r>
          </w:p>
        </w:tc>
      </w:tr>
      <w:tr w:rsidR="00BC543E" w:rsidRPr="00C557AC" w14:paraId="2D961416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D7CBD34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457346E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2743C5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03CFFA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4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F2855F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976329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46802A5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DE62BB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9 (10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4227137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02 (99.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021D6B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5 (10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D368C8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 (10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0B93E4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07 (60.8)</w:t>
            </w:r>
          </w:p>
        </w:tc>
      </w:tr>
      <w:tr w:rsidR="00BC543E" w:rsidRPr="00C557AC" w14:paraId="2A530B5B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18D6CFA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White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99A9C9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77458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5 (95.7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9B2DD4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6 (86.4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DDFBE1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3 (10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B8C554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10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11AFF48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8 (96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644F5A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E90BEE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1F805A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2FD7C7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19C757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51 (37.5)</w:t>
            </w:r>
          </w:p>
        </w:tc>
      </w:tr>
      <w:tr w:rsidR="00BC543E" w:rsidRPr="00C557AC" w14:paraId="064D265C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EE77394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Black or African American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2049E6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4E1FB89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1F9909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2.2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E2C9D8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0A38E5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3D97B09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3.45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F5D56C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AD81C8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FCABB3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F7CD67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33D6B6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0.6)</w:t>
            </w:r>
          </w:p>
        </w:tc>
      </w:tr>
      <w:tr w:rsidR="00BC543E" w:rsidRPr="00C557AC" w14:paraId="192FFB2A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8C53AC9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216D270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37F3AF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306067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9341E3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F77E2F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654C214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4A4CBE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12F181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6BCD70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59297E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3DABA7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0.1)</w:t>
            </w:r>
          </w:p>
        </w:tc>
      </w:tr>
      <w:tr w:rsidR="00BC543E" w:rsidRPr="00C557AC" w14:paraId="40DC2909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0C339DF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3C90020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BAA43C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DF6C11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 (6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E5B931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A2772A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0665AC6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593FFC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19C841A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28B344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162544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446F2C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 (0.9)</w:t>
            </w:r>
          </w:p>
        </w:tc>
      </w:tr>
      <w:tr w:rsidR="00BC543E" w:rsidRPr="00C557AC" w14:paraId="1AC146C4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91F2452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Ethnicity, n (%)</w:t>
            </w:r>
          </w:p>
        </w:tc>
      </w:tr>
      <w:tr w:rsidR="00BC543E" w:rsidRPr="00C557AC" w14:paraId="101D47BA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3C4930A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Hispanic or Latino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2749A53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4F5362B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CFE70A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8357C2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6E8E62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7FD2DF1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7C4EBD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8986E6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AD009F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A1BD49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8B7D97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0.1)</w:t>
            </w:r>
          </w:p>
        </w:tc>
      </w:tr>
      <w:tr w:rsidR="00BC543E" w:rsidRPr="00C557AC" w14:paraId="7051F6C2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E555A39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Not Hispanic or Latino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3B732AA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4C3727D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6 (97.9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B01777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2 (93.2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25202A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3 (10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F3D81E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10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15ACAF8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8 (96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CD73C5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9 (10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0831BA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03 (10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6CFA0B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5 (10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655B4B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 (10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101E24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61 (98.8)</w:t>
            </w:r>
          </w:p>
        </w:tc>
      </w:tr>
      <w:tr w:rsidR="00BC543E" w:rsidRPr="00C557AC" w14:paraId="339C2472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3746930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73F421E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7C4FE4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B5C74C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 (6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4F83DE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26A767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094FA70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3.5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FC6507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0609B82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DEB731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CABCE1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60D344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 (1.1)</w:t>
            </w:r>
          </w:p>
        </w:tc>
      </w:tr>
      <w:tr w:rsidR="00BC543E" w:rsidRPr="00C557AC" w14:paraId="54C6C6C8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82F0548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0EEA42C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4C1142F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D42895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C9BD4B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13CC2A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23046DC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BF3BDA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50BFE4D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CBB146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00A766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C6D363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61FF3871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8C4D3D3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moking history, n (%)</w:t>
            </w:r>
          </w:p>
        </w:tc>
      </w:tr>
      <w:tr w:rsidR="00BC543E" w:rsidRPr="00C557AC" w14:paraId="4F343E54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7252B62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07FE0A6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7E19C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1 (23.4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540DC7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8 (20.5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455AC8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5 (37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5C76EF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2EF9942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13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7B4CD5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5 (59.6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2E367F8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2 (60.1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BC6968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8 (50.7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C8AE13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 (62.5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6EEB8C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04 (45.4)</w:t>
            </w:r>
          </w:p>
        </w:tc>
      </w:tr>
      <w:tr w:rsidR="00BC543E" w:rsidRPr="00C557AC" w14:paraId="07FD7400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247FCA7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Former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3EB447D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2535E82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 (34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017746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8 (20.5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ED9B6F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2 (34.4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14DCF6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 (37.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611A141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13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082356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3 (21.1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5E47E2A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5 (17.2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6CFBF0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4 (32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AE0EBA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1BE2E2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57 (23.5)</w:t>
            </w:r>
          </w:p>
        </w:tc>
      </w:tr>
      <w:tr w:rsidR="00BC543E" w:rsidRPr="00C557AC" w14:paraId="285C3A2D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157D1B5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4114DEF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58B9F41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 (27.7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0D5A15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7 (30.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E9C87E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9 (20.4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615E94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2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71A4270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27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179511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7 (15.6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6629BA3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3 (21.2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9D9093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 (13.3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644A41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258811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43 (21.4)</w:t>
            </w:r>
          </w:p>
        </w:tc>
      </w:tr>
      <w:tr w:rsidR="00BC543E" w:rsidRPr="00C557AC" w14:paraId="0C9AADC4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5309162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No Information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3464FE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74B2D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 (14.9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6FD3B4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5 (28.4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BD882A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 (7.5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C18919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2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35970B2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 (44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E94A0B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3.67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26E5EDB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 (1.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DDC39C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 (4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4A0592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6894EA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5 (9.7)</w:t>
            </w:r>
          </w:p>
        </w:tc>
      </w:tr>
      <w:tr w:rsidR="00BC543E" w:rsidRPr="00C557AC" w14:paraId="0ACD6C26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508F712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3FB303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675EDD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53364D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FAF99D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EADA6D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36E783D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ABAA0B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14B511E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17CC14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A10A6E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BDEBB8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6406761C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5BAA2DC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Ongoing antiviral therapy, n (%)</w:t>
            </w:r>
          </w:p>
        </w:tc>
      </w:tr>
      <w:tr w:rsidR="00BC543E" w:rsidRPr="00C557AC" w14:paraId="781EC2B7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6EE061B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46D364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7CC79D3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8.5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0E7A1B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4 (27.3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1330B9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2.2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E50AF9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386C365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13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A6DEB0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2 (56.9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55DDEDD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2 (6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DFB295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7 (36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76D408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55139A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61 (39)</w:t>
            </w:r>
          </w:p>
        </w:tc>
      </w:tr>
      <w:tr w:rsidR="00BC543E" w:rsidRPr="00C557AC" w14:paraId="76F608B0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F20E602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3C24BA8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6815E60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3 (91.5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B2576F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 (72.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7521AA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1 (97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3D55D9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 (87.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2B7483C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5 (86.2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FEF86C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7 (43.1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1311C62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1 (3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BEB7B7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8 (64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3EB7D8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 (75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C3ACDC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08 (61)</w:t>
            </w:r>
          </w:p>
        </w:tc>
      </w:tr>
      <w:tr w:rsidR="00BC543E" w:rsidRPr="00C557AC" w14:paraId="06054317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7B83242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506D049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0155DCF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609B2F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D24588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665C07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089635C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59A003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0008020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E4350B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77B50F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0DE2A3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6F9C637D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2EB800E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Antibiotics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C557AC">
              <w:rPr>
                <w:color w:val="000000"/>
                <w:sz w:val="21"/>
                <w:szCs w:val="21"/>
              </w:rPr>
              <w:t>n (%)</w:t>
            </w:r>
          </w:p>
        </w:tc>
      </w:tr>
      <w:tr w:rsidR="00BC543E" w:rsidRPr="00C557AC" w14:paraId="59AA639B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5DA19A69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1BAD8C7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6BF3187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4.3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7FE2F2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 (5.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D648FC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 (10.8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5EC117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3C66019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6.9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057695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0.9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247077D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9B208B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E04076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B9CCE7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1 (3.1)</w:t>
            </w:r>
          </w:p>
        </w:tc>
      </w:tr>
      <w:tr w:rsidR="00BC543E" w:rsidRPr="00C557AC" w14:paraId="7C950B59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8BC151C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282D146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4FA35F3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5 (95.7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989AE2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3 (94.3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41EC00B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3 (89.2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5E341F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10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4A65AAD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7 (93.1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3958EB3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8 (99.1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2343FA9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02 (99.5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1F13E6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5 (10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EF3130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6 (10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E2E2D8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48 (96.9)</w:t>
            </w:r>
          </w:p>
        </w:tc>
      </w:tr>
      <w:tr w:rsidR="00BC543E" w:rsidRPr="00C557AC" w14:paraId="72869EFA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CE152D5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B33BF2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B39D65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4DFF1D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E4C933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AB8E9A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12E9178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133901D8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0D0886D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B2A025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5A8460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392670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  <w:tr w:rsidR="00BC543E" w:rsidRPr="00C557AC" w14:paraId="265FEF3A" w14:textId="77777777" w:rsidTr="00DF4B66">
        <w:trPr>
          <w:trHeight w:val="128"/>
        </w:trPr>
        <w:tc>
          <w:tcPr>
            <w:tcW w:w="14483" w:type="dxa"/>
            <w:gridSpan w:val="12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18DC233" w14:textId="77777777" w:rsidR="00BC543E" w:rsidRPr="00C557AC" w:rsidRDefault="00BC543E" w:rsidP="00DF4B66">
            <w:pPr>
              <w:spacing w:line="233" w:lineRule="auto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Group, n (%)</w:t>
            </w:r>
          </w:p>
        </w:tc>
      </w:tr>
      <w:tr w:rsidR="00BC543E" w:rsidRPr="00C557AC" w14:paraId="7B1A0830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9694F99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HCC case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81F7E0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 (10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1B324CB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8 (80.9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3B5426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9 (44.3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BC2097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1 (44.1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DF1169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 (2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14FC268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1 (72.4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285DC43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6 (51.4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303CF89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0 (59.1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2E18F8A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0 (53.3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F07923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5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081B56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66 (54.7)</w:t>
            </w:r>
          </w:p>
        </w:tc>
      </w:tr>
      <w:tr w:rsidR="00BC543E" w:rsidRPr="00C557AC" w14:paraId="34D96816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30B9015D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4476243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03589DF0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 (19.1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9AFC3F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9 (55.7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66FEF63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2 (55.9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E394B83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 (75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5712DA1F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27.6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946C8E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3 48.6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7B971AF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3 (40.9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EF3558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5 (46.7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824A1A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 (5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005AC237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03 (45.3)</w:t>
            </w:r>
          </w:p>
        </w:tc>
      </w:tr>
      <w:tr w:rsidR="00BC543E" w:rsidRPr="00C557AC" w14:paraId="4613DCA7" w14:textId="77777777" w:rsidTr="00DF4B66">
        <w:trPr>
          <w:trHeight w:val="128"/>
        </w:trPr>
        <w:tc>
          <w:tcPr>
            <w:tcW w:w="15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137ADF00" w14:textId="77777777" w:rsidR="00BC543E" w:rsidRPr="00C557AC" w:rsidRDefault="00BC543E" w:rsidP="00DF4B66">
            <w:pPr>
              <w:spacing w:line="233" w:lineRule="auto"/>
              <w:ind w:left="284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018" w:type="dxa"/>
            <w:tcMar>
              <w:top w:w="74" w:type="dxa"/>
              <w:bottom w:w="74" w:type="dxa"/>
            </w:tcMar>
            <w:vAlign w:val="center"/>
          </w:tcPr>
          <w:p w14:paraId="6BC9BE0B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4" w:type="dxa"/>
            <w:tcMar>
              <w:top w:w="74" w:type="dxa"/>
              <w:bottom w:w="74" w:type="dxa"/>
            </w:tcMar>
            <w:vAlign w:val="center"/>
          </w:tcPr>
          <w:p w14:paraId="358C8AEE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1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BBAABB1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7359A05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5068C09C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56" w:type="dxa"/>
            <w:tcMar>
              <w:top w:w="74" w:type="dxa"/>
              <w:bottom w:w="74" w:type="dxa"/>
            </w:tcMar>
            <w:vAlign w:val="center"/>
          </w:tcPr>
          <w:p w14:paraId="5DB1F185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tcMar>
              <w:top w:w="74" w:type="dxa"/>
              <w:bottom w:w="74" w:type="dxa"/>
            </w:tcMar>
            <w:vAlign w:val="center"/>
          </w:tcPr>
          <w:p w14:paraId="0E8B54C9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0" w:type="dxa"/>
            <w:tcMar>
              <w:top w:w="74" w:type="dxa"/>
              <w:bottom w:w="74" w:type="dxa"/>
            </w:tcMar>
            <w:vAlign w:val="center"/>
          </w:tcPr>
          <w:p w14:paraId="124051DA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4890DFD4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6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78E7945D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73" w:type="dxa"/>
            <w:shd w:val="clear" w:color="auto" w:fill="auto"/>
            <w:tcMar>
              <w:top w:w="74" w:type="dxa"/>
              <w:left w:w="29" w:type="dxa"/>
              <w:bottom w:w="74" w:type="dxa"/>
              <w:right w:w="29" w:type="dxa"/>
            </w:tcMar>
            <w:vAlign w:val="center"/>
          </w:tcPr>
          <w:p w14:paraId="6733B782" w14:textId="77777777" w:rsidR="00BC543E" w:rsidRPr="00C557AC" w:rsidRDefault="00BC543E" w:rsidP="00DF4B66">
            <w:pPr>
              <w:spacing w:line="233" w:lineRule="auto"/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 (0)</w:t>
            </w:r>
          </w:p>
        </w:tc>
      </w:tr>
    </w:tbl>
    <w:p w14:paraId="0304D820" w14:textId="77777777" w:rsidR="00BC543E" w:rsidRPr="00C557AC" w:rsidRDefault="00BC543E" w:rsidP="00BC543E">
      <w:pPr>
        <w:spacing w:line="480" w:lineRule="auto"/>
        <w:rPr>
          <w:color w:val="000000"/>
        </w:rPr>
      </w:pPr>
      <w:r w:rsidRPr="00C557AC">
        <w:rPr>
          <w:b/>
          <w:i/>
          <w:color w:val="000000"/>
          <w:sz w:val="18"/>
          <w:szCs w:val="18"/>
        </w:rPr>
        <w:br/>
        <w:t xml:space="preserve">Abbreviations: </w:t>
      </w:r>
      <w:r w:rsidRPr="00C557AC">
        <w:rPr>
          <w:i/>
          <w:color w:val="000000"/>
          <w:sz w:val="18"/>
          <w:szCs w:val="18"/>
        </w:rPr>
        <w:t xml:space="preserve">SD, standard deviation; HCC, hepatocellular carcinoma. </w:t>
      </w:r>
    </w:p>
    <w:p w14:paraId="6BE3F4DA" w14:textId="77777777" w:rsidR="00BC543E" w:rsidRPr="00C557AC" w:rsidRDefault="00BC543E" w:rsidP="00BC543E">
      <w:pPr>
        <w:rPr>
          <w:b/>
          <w:i/>
          <w:color w:val="000000"/>
          <w:sz w:val="18"/>
          <w:szCs w:val="18"/>
        </w:rPr>
      </w:pPr>
    </w:p>
    <w:p w14:paraId="23353600" w14:textId="77777777" w:rsidR="00BC543E" w:rsidRPr="00C557AC" w:rsidRDefault="00BC543E" w:rsidP="00BC543E">
      <w:pPr>
        <w:rPr>
          <w:b/>
          <w:color w:val="000000"/>
        </w:rPr>
      </w:pPr>
      <w:r w:rsidRPr="00C557AC">
        <w:br w:type="page"/>
      </w:r>
    </w:p>
    <w:p w14:paraId="4B6570A5" w14:textId="77777777" w:rsidR="00BC543E" w:rsidRPr="00C557AC" w:rsidRDefault="00BC543E" w:rsidP="00BC543E">
      <w:pPr>
        <w:rPr>
          <w:b/>
        </w:rPr>
      </w:pPr>
      <w:r w:rsidRPr="00C557AC">
        <w:rPr>
          <w:b/>
        </w:rPr>
        <w:lastRenderedPageBreak/>
        <w:t xml:space="preserve">Supplementary Table 2. Clinical performance of AFP, PIVKA-II and GAAD for detection of early-, late- and all-stage HCC at the pre-defined cut-offs: Clinical validation cohort </w:t>
      </w:r>
    </w:p>
    <w:tbl>
      <w:tblPr>
        <w:tblW w:w="14359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7"/>
        <w:gridCol w:w="1396"/>
        <w:gridCol w:w="1394"/>
        <w:gridCol w:w="1455"/>
        <w:gridCol w:w="1396"/>
        <w:gridCol w:w="1394"/>
        <w:gridCol w:w="1455"/>
        <w:gridCol w:w="1396"/>
        <w:gridCol w:w="1394"/>
        <w:gridCol w:w="1462"/>
      </w:tblGrid>
      <w:tr w:rsidR="00BC543E" w:rsidRPr="00C557AC" w14:paraId="1316B408" w14:textId="77777777" w:rsidTr="00DF4B66">
        <w:trPr>
          <w:trHeight w:val="50"/>
        </w:trPr>
        <w:tc>
          <w:tcPr>
            <w:tcW w:w="1617" w:type="dxa"/>
            <w:shd w:val="clear" w:color="auto" w:fill="auto"/>
            <w:vAlign w:val="bottom"/>
          </w:tcPr>
          <w:p w14:paraId="0D9F513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Parameter</w:t>
            </w:r>
          </w:p>
        </w:tc>
        <w:tc>
          <w:tcPr>
            <w:tcW w:w="4245" w:type="dxa"/>
            <w:gridSpan w:val="3"/>
            <w:shd w:val="clear" w:color="auto" w:fill="auto"/>
            <w:vAlign w:val="bottom"/>
          </w:tcPr>
          <w:p w14:paraId="33FAAA2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FP</w:t>
            </w:r>
          </w:p>
        </w:tc>
        <w:tc>
          <w:tcPr>
            <w:tcW w:w="4245" w:type="dxa"/>
            <w:gridSpan w:val="3"/>
            <w:shd w:val="clear" w:color="auto" w:fill="auto"/>
            <w:vAlign w:val="bottom"/>
          </w:tcPr>
          <w:p w14:paraId="325F775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PIVKA-II</w:t>
            </w:r>
          </w:p>
        </w:tc>
        <w:tc>
          <w:tcPr>
            <w:tcW w:w="4252" w:type="dxa"/>
            <w:gridSpan w:val="3"/>
            <w:shd w:val="clear" w:color="auto" w:fill="auto"/>
            <w:vAlign w:val="bottom"/>
          </w:tcPr>
          <w:p w14:paraId="1371E2C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GAAD</w:t>
            </w:r>
          </w:p>
        </w:tc>
      </w:tr>
      <w:tr w:rsidR="00BC543E" w:rsidRPr="00C557AC" w14:paraId="128F0277" w14:textId="77777777" w:rsidTr="00DF4B66">
        <w:trPr>
          <w:trHeight w:val="17"/>
        </w:trPr>
        <w:tc>
          <w:tcPr>
            <w:tcW w:w="1617" w:type="dxa"/>
            <w:shd w:val="clear" w:color="auto" w:fill="auto"/>
            <w:vAlign w:val="bottom"/>
          </w:tcPr>
          <w:p w14:paraId="69055D6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Staging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DDD826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5E15E0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1E1D30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F69266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FF42BF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1547930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5E117E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75F3CB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62" w:type="dxa"/>
            <w:shd w:val="clear" w:color="auto" w:fill="auto"/>
            <w:vAlign w:val="bottom"/>
          </w:tcPr>
          <w:p w14:paraId="7BA8B75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</w:tr>
      <w:tr w:rsidR="00BC543E" w:rsidRPr="00C557AC" w14:paraId="09D8A2AC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5E51FF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N (HCC/control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C510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77 (174/303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3DEFA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95 (192/303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20DA7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69 (366/303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6B36B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77 (174/303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1FF39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95 (192/303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F9B4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69 (366/303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85B77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77 (174/303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DBF63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95 (192/303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819FB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69 (366/303)</w:t>
            </w:r>
          </w:p>
        </w:tc>
      </w:tr>
      <w:tr w:rsidR="00BC543E" w:rsidRPr="00C557AC" w14:paraId="229E85E7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551A3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True positives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79BA0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3446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C4591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9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9BC02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81D8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01406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8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0F5A4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0605A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2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134DD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4</w:t>
            </w:r>
          </w:p>
        </w:tc>
      </w:tr>
      <w:tr w:rsidR="00BC543E" w:rsidRPr="00C557AC" w14:paraId="402B4751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83C35D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True nega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A957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749F1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728D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B7907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7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DC12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7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58D21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74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81523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8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3AE95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84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1733C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84</w:t>
            </w:r>
          </w:p>
        </w:tc>
      </w:tr>
      <w:tr w:rsidR="00BC543E" w:rsidRPr="00C557AC" w14:paraId="0071B875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5BD454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False posi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D758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C396A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77B5B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835C5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7B33A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7A502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62065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A228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2B769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9</w:t>
            </w:r>
          </w:p>
        </w:tc>
      </w:tr>
      <w:tr w:rsidR="00BC543E" w:rsidRPr="00C557AC" w14:paraId="6F0458AA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BE110F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False nega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A13AE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D75B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79BBB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6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244A7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4A1E1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70FDD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C6343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CEBE8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148D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2</w:t>
            </w:r>
          </w:p>
        </w:tc>
      </w:tr>
      <w:tr w:rsidR="00BC543E" w:rsidRPr="00C557AC" w14:paraId="08E3C569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CA5591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Sensitivity </w:t>
            </w:r>
            <w:r w:rsidRPr="00C557AC">
              <w:rPr>
                <w:b w:val="0"/>
                <w:sz w:val="20"/>
                <w:szCs w:val="20"/>
              </w:rPr>
              <w:br/>
              <w:t xml:space="preserve">(95% Cl)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414D0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41.4 </w:t>
            </w:r>
            <w:r w:rsidRPr="00C557AC">
              <w:rPr>
                <w:b w:val="0"/>
                <w:sz w:val="20"/>
                <w:szCs w:val="20"/>
              </w:rPr>
              <w:br/>
              <w:t>(34–49.1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35E07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65.1 </w:t>
            </w:r>
            <w:r w:rsidRPr="00C557AC">
              <w:rPr>
                <w:b w:val="0"/>
                <w:sz w:val="20"/>
                <w:szCs w:val="20"/>
              </w:rPr>
              <w:br/>
              <w:t>(57.9–71.8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0E88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53.8 </w:t>
            </w:r>
            <w:r w:rsidRPr="00C557AC">
              <w:rPr>
                <w:b w:val="0"/>
                <w:sz w:val="20"/>
                <w:szCs w:val="20"/>
              </w:rPr>
              <w:br/>
              <w:t>(48.6–59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1679B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60.9 </w:t>
            </w:r>
            <w:r w:rsidRPr="00C557AC">
              <w:rPr>
                <w:b w:val="0"/>
                <w:sz w:val="20"/>
                <w:szCs w:val="20"/>
              </w:rPr>
              <w:br/>
              <w:t>(53.2–68.2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7103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4.3 </w:t>
            </w:r>
            <w:r w:rsidRPr="00C557AC">
              <w:rPr>
                <w:b w:val="0"/>
                <w:sz w:val="20"/>
                <w:szCs w:val="20"/>
              </w:rPr>
              <w:br/>
              <w:t>(90–97.1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458EB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78.4 </w:t>
            </w:r>
            <w:r w:rsidRPr="00C557AC">
              <w:rPr>
                <w:b w:val="0"/>
                <w:sz w:val="20"/>
                <w:szCs w:val="20"/>
              </w:rPr>
              <w:br/>
              <w:t>(73.8–82.5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816EB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70.1 </w:t>
            </w:r>
            <w:r w:rsidRPr="00C557AC">
              <w:rPr>
                <w:b w:val="0"/>
                <w:sz w:val="20"/>
                <w:szCs w:val="20"/>
              </w:rPr>
              <w:br/>
              <w:t>(62.7–76.8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81CAC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4.8 </w:t>
            </w:r>
            <w:r w:rsidRPr="00C557AC">
              <w:rPr>
                <w:b w:val="0"/>
                <w:sz w:val="20"/>
                <w:szCs w:val="20"/>
              </w:rPr>
              <w:br/>
              <w:t>(90.6–97.5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4C519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3.1 </w:t>
            </w:r>
            <w:r w:rsidRPr="00C557AC">
              <w:rPr>
                <w:b w:val="0"/>
                <w:sz w:val="20"/>
                <w:szCs w:val="20"/>
              </w:rPr>
              <w:br/>
              <w:t>(78.8–86.8)</w:t>
            </w:r>
          </w:p>
        </w:tc>
      </w:tr>
      <w:tr w:rsidR="00BC543E" w:rsidRPr="00C557AC" w14:paraId="5BC40FDF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190AAA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Specificity </w:t>
            </w:r>
            <w:r w:rsidRPr="00C557AC">
              <w:rPr>
                <w:b w:val="0"/>
                <w:sz w:val="20"/>
                <w:szCs w:val="20"/>
              </w:rPr>
              <w:br/>
              <w:t xml:space="preserve">(95% Cl)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BAD41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8.0 </w:t>
            </w:r>
            <w:r w:rsidRPr="00C557AC">
              <w:rPr>
                <w:b w:val="0"/>
                <w:sz w:val="20"/>
                <w:szCs w:val="20"/>
              </w:rPr>
              <w:br/>
              <w:t>(95.7–99.3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67DA1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0</w:t>
            </w:r>
            <w:r w:rsidRPr="00C557AC">
              <w:rPr>
                <w:b w:val="0"/>
                <w:sz w:val="20"/>
                <w:szCs w:val="20"/>
              </w:rPr>
              <w:br/>
              <w:t>(95.7–99.3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571E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0</w:t>
            </w:r>
            <w:r w:rsidRPr="00C557AC">
              <w:rPr>
                <w:b w:val="0"/>
                <w:sz w:val="20"/>
                <w:szCs w:val="20"/>
              </w:rPr>
              <w:br/>
              <w:t>(95.7–99.3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8E84F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0.4 </w:t>
            </w:r>
            <w:r w:rsidRPr="00C557AC">
              <w:rPr>
                <w:b w:val="0"/>
                <w:sz w:val="20"/>
                <w:szCs w:val="20"/>
              </w:rPr>
              <w:br/>
              <w:t>(86.5–93.5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8F51A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0.4 </w:t>
            </w:r>
            <w:r w:rsidRPr="00C557AC">
              <w:rPr>
                <w:b w:val="0"/>
                <w:sz w:val="20"/>
                <w:szCs w:val="20"/>
              </w:rPr>
              <w:br/>
              <w:t>(86.5–93.5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3CDC7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0.4 </w:t>
            </w:r>
            <w:r w:rsidRPr="00C557AC">
              <w:rPr>
                <w:b w:val="0"/>
                <w:sz w:val="20"/>
                <w:szCs w:val="20"/>
              </w:rPr>
              <w:br/>
              <w:t>(86.5–93.5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E2CF2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3.7 </w:t>
            </w:r>
            <w:r w:rsidRPr="00C557AC">
              <w:rPr>
                <w:b w:val="0"/>
                <w:sz w:val="20"/>
                <w:szCs w:val="20"/>
              </w:rPr>
              <w:br/>
              <w:t>(90.4–96.2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31995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3.7</w:t>
            </w:r>
            <w:r w:rsidRPr="00C557AC">
              <w:rPr>
                <w:b w:val="0"/>
                <w:sz w:val="20"/>
                <w:szCs w:val="20"/>
              </w:rPr>
              <w:br/>
              <w:t>(90.4–96.2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D4120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3.7 </w:t>
            </w:r>
            <w:r w:rsidRPr="00C557AC">
              <w:rPr>
                <w:b w:val="0"/>
                <w:sz w:val="20"/>
                <w:szCs w:val="20"/>
              </w:rPr>
              <w:br/>
              <w:t>(90.4–96.2)</w:t>
            </w:r>
          </w:p>
        </w:tc>
      </w:tr>
      <w:tr w:rsidR="00BC543E" w:rsidRPr="00C557AC" w14:paraId="059116E1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A1D7D9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1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E260A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7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A2785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4.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EFE97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1.5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DB583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.0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D4DAD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.0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D9E7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.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5F67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.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9CA03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3.2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BA992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1.8</w:t>
            </w:r>
          </w:p>
        </w:tc>
      </w:tr>
      <w:tr w:rsidR="00BC543E" w:rsidRPr="00C557AC" w14:paraId="3B6AA7B3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275655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2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27D53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.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C879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0.2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5B4E9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5.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E2549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1.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D4E48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6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EE61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4.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DD767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168DF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3.6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513BA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1.3</w:t>
            </w:r>
          </w:p>
        </w:tc>
      </w:tr>
      <w:tr w:rsidR="00BC543E" w:rsidRPr="00C557AC" w14:paraId="5FDBF590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B047B0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3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BACD4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9.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6117C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0.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DAB72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5.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B0A53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6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FE1B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3.3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43DB9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0.2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AFD3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172B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1.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FA856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.1</w:t>
            </w:r>
          </w:p>
        </w:tc>
      </w:tr>
      <w:tr w:rsidR="00BC543E" w:rsidRPr="00C557AC" w14:paraId="28486B7D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6883E9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4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9500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6.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9FA98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7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36A3F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3.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3CF60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62B7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9.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EBA1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.4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26DFB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1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61995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8.6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44965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5.6</w:t>
            </w:r>
          </w:p>
        </w:tc>
      </w:tr>
      <w:tr w:rsidR="00BC543E" w:rsidRPr="00C557AC" w14:paraId="11B028A9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5052D4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5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6869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2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697E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3.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5DC66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8.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91C08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.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93C3B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4.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C8716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.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B2D35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3359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4.3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0B61B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1.1</w:t>
            </w:r>
          </w:p>
        </w:tc>
      </w:tr>
      <w:tr w:rsidR="00BC543E" w:rsidRPr="00C557AC" w14:paraId="2B4AEA4F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148EF2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1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BCB28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AC6D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B8E2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5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9832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8405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D9EC2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6639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68AC7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D4C0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</w:tr>
      <w:tr w:rsidR="00BC543E" w:rsidRPr="00C557AC" w14:paraId="31D3B924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0BA80C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2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3ABBE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47B4A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3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EB6BB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0835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0C0A2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E810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5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D934A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C694C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7996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</w:tr>
      <w:tr w:rsidR="00BC543E" w:rsidRPr="00C557AC" w14:paraId="68FDD7E3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25593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lastRenderedPageBreak/>
              <w:t xml:space="preserve">NPV 3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49A46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3589A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EF351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D3C62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6E05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B8B58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18F30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303E7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93CC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</w:tr>
      <w:tr w:rsidR="00BC543E" w:rsidRPr="00C557AC" w14:paraId="60CB6FD7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501CBE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4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6B99D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F9877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CF19E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2190F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2B8E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3C751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6416B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963B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045F5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3</w:t>
            </w:r>
          </w:p>
        </w:tc>
      </w:tr>
      <w:tr w:rsidR="00BC543E" w:rsidRPr="00C557AC" w14:paraId="73492ED8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8E6B03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5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C3F1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6.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FDFA1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2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7084A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9CA50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49CA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AB333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D8E92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752FA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29D4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</w:tr>
    </w:tbl>
    <w:p w14:paraId="59970430" w14:textId="77777777" w:rsidR="00BC543E" w:rsidRPr="00C557AC" w:rsidRDefault="00BC543E" w:rsidP="00BC543E">
      <w:pPr>
        <w:pStyle w:val="Heading1"/>
        <w:rPr>
          <w:b w:val="0"/>
          <w:i/>
          <w:sz w:val="18"/>
          <w:szCs w:val="18"/>
        </w:rPr>
        <w:sectPr w:rsidR="00BC543E" w:rsidRPr="00C557AC" w:rsidSect="00121088">
          <w:pgSz w:w="16838" w:h="11906" w:orient="landscape"/>
          <w:pgMar w:top="1440" w:right="1440" w:bottom="1440" w:left="1440" w:header="709" w:footer="709" w:gutter="0"/>
          <w:cols w:space="720"/>
        </w:sectPr>
      </w:pPr>
      <w:r w:rsidRPr="00C557AC">
        <w:rPr>
          <w:i/>
          <w:sz w:val="18"/>
          <w:szCs w:val="18"/>
        </w:rPr>
        <w:t>Abbreviations:</w:t>
      </w:r>
      <w:r w:rsidRPr="00C557AC">
        <w:rPr>
          <w:b w:val="0"/>
          <w:i/>
          <w:sz w:val="18"/>
          <w:szCs w:val="18"/>
        </w:rPr>
        <w:t xml:space="preserve"> AFP, alpha-fetoprotein; CI, confidence interval; DCP, des-gamma carboxy-prothrombin; GAAD, Gender (biological sex), Age, AFP, DCP; HCC, hepatocellular carcinoma; NPV, negative predictive value; PIVKA-II, protein induced by vitamin K absence-II; PPV, positive predictive value. </w:t>
      </w:r>
    </w:p>
    <w:p w14:paraId="118878B0" w14:textId="77777777" w:rsidR="00BC543E" w:rsidRPr="00C557AC" w:rsidRDefault="00BC543E" w:rsidP="00BC543E">
      <w:pPr>
        <w:rPr>
          <w:b/>
          <w:color w:val="000000"/>
        </w:rPr>
      </w:pPr>
      <w:r w:rsidRPr="00C557AC">
        <w:rPr>
          <w:b/>
          <w:color w:val="000000"/>
        </w:rPr>
        <w:lastRenderedPageBreak/>
        <w:t xml:space="preserve">Supplementary Table 3. Cut-offs of </w:t>
      </w:r>
      <w:proofErr w:type="spellStart"/>
      <w:r w:rsidRPr="00C557AC">
        <w:rPr>
          <w:b/>
          <w:color w:val="000000"/>
        </w:rPr>
        <w:t>Elecsys</w:t>
      </w:r>
      <w:proofErr w:type="spellEnd"/>
      <w:r w:rsidRPr="00C557AC">
        <w:rPr>
          <w:b/>
          <w:color w:val="000000"/>
        </w:rPr>
        <w:t xml:space="preserve"> AFP, </w:t>
      </w:r>
      <w:proofErr w:type="spellStart"/>
      <w:r w:rsidRPr="00C557AC">
        <w:rPr>
          <w:b/>
          <w:color w:val="000000"/>
        </w:rPr>
        <w:t>Elecsys</w:t>
      </w:r>
      <w:proofErr w:type="spellEnd"/>
      <w:r w:rsidRPr="00C557AC">
        <w:rPr>
          <w:b/>
          <w:color w:val="000000"/>
        </w:rPr>
        <w:t xml:space="preserve"> PIVKA-II and GAAD at specified sensitivity: Clinical validation cohort</w:t>
      </w:r>
    </w:p>
    <w:tbl>
      <w:tblPr>
        <w:tblW w:w="14054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1"/>
        <w:gridCol w:w="827"/>
        <w:gridCol w:w="1294"/>
        <w:gridCol w:w="1294"/>
        <w:gridCol w:w="1293"/>
        <w:gridCol w:w="1293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9"/>
      </w:tblGrid>
      <w:tr w:rsidR="00BC543E" w:rsidRPr="00C557AC" w14:paraId="50BC803E" w14:textId="77777777" w:rsidTr="00DF4B66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8AA3D9" w14:textId="77777777" w:rsidR="00BC543E" w:rsidRPr="00C557AC" w:rsidRDefault="00BC543E" w:rsidP="00DF4B66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AFP</w:t>
            </w:r>
          </w:p>
        </w:tc>
      </w:tr>
      <w:tr w:rsidR="00BC543E" w:rsidRPr="00C557AC" w14:paraId="406A0155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909E24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0FC03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AFP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4CEDF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52189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86161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0999B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5BC26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3D9B9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87F11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37C59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A4C07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79A54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C63FC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8A7F5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447E6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B2260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02F83604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C20075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98558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.9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1611C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0.2 </w:t>
            </w:r>
            <w:r w:rsidRPr="00C557AC">
              <w:rPr>
                <w:color w:val="000000"/>
                <w:sz w:val="21"/>
                <w:szCs w:val="21"/>
              </w:rPr>
              <w:br/>
              <w:t>(65.2–74.9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B400A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59.2 </w:t>
            </w:r>
            <w:r w:rsidRPr="00C557AC">
              <w:rPr>
                <w:color w:val="000000"/>
                <w:sz w:val="21"/>
                <w:szCs w:val="21"/>
              </w:rPr>
              <w:br/>
              <w:t>(51.5–66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8A54A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0.2 </w:t>
            </w:r>
            <w:r w:rsidRPr="00C557AC">
              <w:rPr>
                <w:color w:val="000000"/>
                <w:sz w:val="21"/>
                <w:szCs w:val="21"/>
              </w:rPr>
              <w:br/>
              <w:t>(73.9–85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DE247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6.8 </w:t>
            </w:r>
            <w:r w:rsidRPr="00C557AC">
              <w:rPr>
                <w:color w:val="000000"/>
                <w:sz w:val="21"/>
                <w:szCs w:val="21"/>
              </w:rPr>
              <w:br/>
              <w:t>(82.5–90.4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28EF7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77C88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53C4A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4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ABC86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33144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1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9E602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DCA3E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876FB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D580D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6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BBBAB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2</w:t>
            </w:r>
          </w:p>
        </w:tc>
      </w:tr>
      <w:tr w:rsidR="00BC543E" w:rsidRPr="00C557AC" w14:paraId="6CFADCDE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3CD80D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391EB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8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5C924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5.1 </w:t>
            </w:r>
            <w:r w:rsidRPr="00C557AC">
              <w:rPr>
                <w:color w:val="000000"/>
                <w:sz w:val="21"/>
                <w:szCs w:val="21"/>
              </w:rPr>
              <w:br/>
              <w:t>(70.4–79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64EB7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65.5 </w:t>
            </w:r>
            <w:r w:rsidRPr="00C557AC">
              <w:rPr>
                <w:color w:val="000000"/>
                <w:sz w:val="21"/>
                <w:szCs w:val="21"/>
              </w:rPr>
              <w:br/>
              <w:t>(57.9–72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A8F74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3.9 </w:t>
            </w:r>
            <w:r w:rsidRPr="00C557AC">
              <w:rPr>
                <w:color w:val="000000"/>
                <w:sz w:val="21"/>
                <w:szCs w:val="21"/>
              </w:rPr>
              <w:br/>
              <w:t>(77.9–88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229B6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3.5 </w:t>
            </w:r>
            <w:r w:rsidRPr="00C557AC">
              <w:rPr>
                <w:color w:val="000000"/>
                <w:sz w:val="21"/>
                <w:szCs w:val="21"/>
              </w:rPr>
              <w:br/>
              <w:t>(78.8–87.5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B1BFD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19CF7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389D5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F9B4F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9FC90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EF3FF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75082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C750F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7A949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8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A30B7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5</w:t>
            </w:r>
          </w:p>
        </w:tc>
      </w:tr>
      <w:tr w:rsidR="00BC543E" w:rsidRPr="00C557AC" w14:paraId="442D4D3E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F82349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6EA46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0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A6BBA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0.1 </w:t>
            </w:r>
            <w:r w:rsidRPr="00C557AC">
              <w:rPr>
                <w:color w:val="000000"/>
                <w:sz w:val="21"/>
                <w:szCs w:val="21"/>
              </w:rPr>
              <w:br/>
              <w:t>(75.6–84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797EC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1.8 </w:t>
            </w:r>
            <w:r w:rsidRPr="00C557AC">
              <w:rPr>
                <w:color w:val="000000"/>
                <w:sz w:val="21"/>
                <w:szCs w:val="21"/>
              </w:rPr>
              <w:br/>
              <w:t>(64.5–78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02AB5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7.5 </w:t>
            </w:r>
            <w:r w:rsidRPr="00C557AC">
              <w:rPr>
                <w:color w:val="000000"/>
                <w:sz w:val="21"/>
                <w:szCs w:val="21"/>
              </w:rPr>
              <w:br/>
              <w:t>(82–91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73B77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6.9 </w:t>
            </w:r>
            <w:r w:rsidRPr="00C557AC">
              <w:rPr>
                <w:color w:val="000000"/>
                <w:sz w:val="21"/>
                <w:szCs w:val="21"/>
              </w:rPr>
              <w:br/>
              <w:t>(71.7–81.5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51428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7295D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EABCD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5C0B6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2E533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3A8AC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EA66B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73F27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2AAE7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9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737A7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7</w:t>
            </w:r>
          </w:p>
        </w:tc>
      </w:tr>
      <w:tr w:rsidR="00BC543E" w:rsidRPr="00C557AC" w14:paraId="5322462D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F92E99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7D6CB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.2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C066B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5.2 </w:t>
            </w:r>
            <w:r w:rsidRPr="00C557AC">
              <w:rPr>
                <w:color w:val="000000"/>
                <w:sz w:val="21"/>
                <w:szCs w:val="21"/>
              </w:rPr>
              <w:br/>
              <w:t>(81.2–88.7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32850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8.2 </w:t>
            </w:r>
            <w:r w:rsidRPr="00C557AC">
              <w:rPr>
                <w:color w:val="000000"/>
                <w:sz w:val="21"/>
                <w:szCs w:val="21"/>
              </w:rPr>
              <w:br/>
              <w:t>(71.3–84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27317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1.7 </w:t>
            </w:r>
            <w:r w:rsidRPr="00C557AC">
              <w:rPr>
                <w:color w:val="000000"/>
                <w:sz w:val="21"/>
                <w:szCs w:val="21"/>
              </w:rPr>
              <w:br/>
              <w:t>(86.8–95.2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A28CA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0.3 </w:t>
            </w:r>
            <w:r w:rsidRPr="00C557AC">
              <w:rPr>
                <w:color w:val="000000"/>
                <w:sz w:val="21"/>
                <w:szCs w:val="21"/>
              </w:rPr>
              <w:br/>
              <w:t>(64.8–75.4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FAF9B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4B0F3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9479B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8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0D4FA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B6413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EFC81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DD268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1AE33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8C030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1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5D376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9</w:t>
            </w:r>
          </w:p>
        </w:tc>
      </w:tr>
      <w:tr w:rsidR="00BC543E" w:rsidRPr="00C557AC" w14:paraId="3B658C12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EB003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733B7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.6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BCC14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0.2 </w:t>
            </w:r>
            <w:r w:rsidRPr="00C557AC">
              <w:rPr>
                <w:color w:val="000000"/>
                <w:sz w:val="21"/>
                <w:szCs w:val="21"/>
              </w:rPr>
              <w:br/>
              <w:t>(86.6–9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50CA5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4.5 </w:t>
            </w:r>
            <w:r w:rsidRPr="00C557AC">
              <w:rPr>
                <w:color w:val="000000"/>
                <w:sz w:val="21"/>
                <w:szCs w:val="21"/>
              </w:rPr>
              <w:br/>
              <w:t>(78.2–89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6E5E5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5.3 </w:t>
            </w:r>
            <w:r w:rsidRPr="00C557AC">
              <w:rPr>
                <w:color w:val="000000"/>
                <w:sz w:val="21"/>
                <w:szCs w:val="21"/>
              </w:rPr>
              <w:br/>
              <w:t>(91.3–97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2706E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63.4 </w:t>
            </w:r>
            <w:r w:rsidRPr="00C557AC">
              <w:rPr>
                <w:color w:val="000000"/>
                <w:sz w:val="21"/>
                <w:szCs w:val="21"/>
              </w:rPr>
              <w:br/>
              <w:t>(57.7–68.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41969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3A757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BA58C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ECF42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5F73E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EE48C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6B98D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D27A8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B4008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86548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2</w:t>
            </w:r>
          </w:p>
        </w:tc>
      </w:tr>
      <w:tr w:rsidR="00BC543E" w:rsidRPr="00C557AC" w14:paraId="1E09AD28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BB5DE3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0DB50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E6355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5.1 </w:t>
            </w:r>
            <w:r w:rsidRPr="00C557AC">
              <w:rPr>
                <w:color w:val="000000"/>
                <w:sz w:val="21"/>
                <w:szCs w:val="21"/>
              </w:rPr>
              <w:br/>
              <w:t>(92.3–97.1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99311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2.5 </w:t>
            </w:r>
            <w:r w:rsidRPr="00C557AC">
              <w:rPr>
                <w:color w:val="000000"/>
                <w:sz w:val="21"/>
                <w:szCs w:val="21"/>
              </w:rPr>
              <w:br/>
              <w:t>(87.6–9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FDC53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7.4 </w:t>
            </w:r>
            <w:r w:rsidRPr="00C557AC">
              <w:rPr>
                <w:color w:val="000000"/>
                <w:sz w:val="21"/>
                <w:szCs w:val="21"/>
              </w:rPr>
              <w:br/>
              <w:t>(94–99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843BE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26.4 </w:t>
            </w:r>
            <w:r w:rsidRPr="00C557AC">
              <w:rPr>
                <w:color w:val="000000"/>
                <w:sz w:val="21"/>
                <w:szCs w:val="21"/>
              </w:rPr>
              <w:br/>
              <w:t>(21.5–31.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FAF41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731B2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E495B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51117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1880C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1093F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08CCA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A135A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935C9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2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541DD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</w:t>
            </w:r>
          </w:p>
        </w:tc>
      </w:tr>
      <w:tr w:rsidR="00BC543E" w:rsidRPr="00C557AC" w14:paraId="04286251" w14:textId="77777777" w:rsidTr="00DF4B66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448828" w14:textId="77777777" w:rsidR="00BC543E" w:rsidRPr="00C557AC" w:rsidRDefault="00BC543E" w:rsidP="00DF4B66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IVKA-II</w:t>
            </w:r>
          </w:p>
        </w:tc>
      </w:tr>
      <w:tr w:rsidR="00BC543E" w:rsidRPr="00C557AC" w14:paraId="1DA32469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50739A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6F9AE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IVKA-II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97A14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142F6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6BB59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21877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57C45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150A9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43FE6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845E9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2D707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3F71A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F6C10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58C38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50CCA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C91E7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12DC473F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B88DD0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252AD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47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E988D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69.9 </w:t>
            </w:r>
            <w:r w:rsidRPr="00C557AC">
              <w:rPr>
                <w:sz w:val="20"/>
                <w:szCs w:val="20"/>
              </w:rPr>
              <w:br/>
              <w:t>(65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74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33A14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46.6 </w:t>
            </w:r>
            <w:r w:rsidRPr="00C557AC">
              <w:rPr>
                <w:sz w:val="20"/>
                <w:szCs w:val="20"/>
              </w:rPr>
              <w:br/>
              <w:t>(39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54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BF26B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1.1 </w:t>
            </w:r>
            <w:r w:rsidRPr="00C557AC">
              <w:rPr>
                <w:sz w:val="20"/>
                <w:szCs w:val="20"/>
              </w:rPr>
              <w:br/>
              <w:t>(86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4.8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3C1E7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3.7 </w:t>
            </w:r>
            <w:r w:rsidRPr="00C557AC">
              <w:rPr>
                <w:sz w:val="20"/>
                <w:szCs w:val="20"/>
              </w:rPr>
              <w:br/>
              <w:t>(90.4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6.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6A27C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0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84E7F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8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C4C7E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5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36A1F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1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F07CE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F3E97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50E56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7E8D5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004CE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92B95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3</w:t>
            </w:r>
          </w:p>
        </w:tc>
      </w:tr>
      <w:tr w:rsidR="00BC543E" w:rsidRPr="00C557AC" w14:paraId="1318E9BB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A6082A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9409A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3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430FB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5.1 </w:t>
            </w:r>
            <w:r w:rsidRPr="00C557AC">
              <w:rPr>
                <w:sz w:val="20"/>
                <w:szCs w:val="20"/>
              </w:rPr>
              <w:br/>
              <w:t>(70.4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79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BE438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55.7 </w:t>
            </w:r>
            <w:r w:rsidRPr="00C557AC">
              <w:rPr>
                <w:sz w:val="20"/>
                <w:szCs w:val="20"/>
              </w:rPr>
              <w:br/>
              <w:t>(48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63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319BD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2.7 </w:t>
            </w:r>
            <w:r w:rsidRPr="00C557AC">
              <w:rPr>
                <w:sz w:val="20"/>
                <w:szCs w:val="20"/>
              </w:rPr>
              <w:br/>
              <w:t>(88.1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343C0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2.4 </w:t>
            </w:r>
            <w:r w:rsidRPr="00C557AC">
              <w:rPr>
                <w:sz w:val="20"/>
                <w:szCs w:val="20"/>
              </w:rPr>
              <w:br/>
              <w:t>(88.8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5.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EED55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7B68C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6FBC5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3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9A116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9B740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4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BF7D9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431C5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A439A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44D77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09FC1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6</w:t>
            </w:r>
          </w:p>
        </w:tc>
      </w:tr>
      <w:tr w:rsidR="00BC543E" w:rsidRPr="00C557AC" w14:paraId="5A41736F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CB6993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9E008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7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87D40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80.1 </w:t>
            </w:r>
            <w:r w:rsidRPr="00C557AC">
              <w:rPr>
                <w:sz w:val="20"/>
                <w:szCs w:val="20"/>
              </w:rPr>
              <w:br/>
              <w:t>(75.6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8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DDC9D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63.8 </w:t>
            </w:r>
            <w:r w:rsidRPr="00C557AC">
              <w:rPr>
                <w:sz w:val="20"/>
                <w:szCs w:val="20"/>
              </w:rPr>
              <w:br/>
              <w:t>(56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70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95FB6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4.8 </w:t>
            </w:r>
            <w:r w:rsidRPr="00C557AC">
              <w:rPr>
                <w:sz w:val="20"/>
                <w:szCs w:val="20"/>
              </w:rPr>
              <w:br/>
              <w:t>(90.6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DA694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0.1 </w:t>
            </w:r>
            <w:r w:rsidRPr="00C557AC">
              <w:rPr>
                <w:sz w:val="20"/>
                <w:szCs w:val="20"/>
              </w:rPr>
              <w:br/>
              <w:t>(86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3.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05678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7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60F88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4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2C7C5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AAC8C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5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E57CD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F247C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B9503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468E5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D07DD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77BAA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8</w:t>
            </w:r>
          </w:p>
        </w:tc>
      </w:tr>
      <w:tr w:rsidR="00BC543E" w:rsidRPr="00C557AC" w14:paraId="2BA52E34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F65B7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1ECA0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9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394F6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85.2 </w:t>
            </w:r>
            <w:r w:rsidRPr="00C557AC">
              <w:rPr>
                <w:sz w:val="20"/>
                <w:szCs w:val="20"/>
              </w:rPr>
              <w:br/>
              <w:t>(81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88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A8DD1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3 </w:t>
            </w:r>
            <w:r w:rsidRPr="00C557AC">
              <w:rPr>
                <w:sz w:val="20"/>
                <w:szCs w:val="20"/>
              </w:rPr>
              <w:br/>
              <w:t>(65.7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79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379D8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6.4 </w:t>
            </w:r>
            <w:r w:rsidRPr="00C557AC">
              <w:rPr>
                <w:sz w:val="20"/>
                <w:szCs w:val="20"/>
              </w:rPr>
              <w:br/>
              <w:t>(92.6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8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A3A89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1.6 </w:t>
            </w:r>
            <w:r w:rsidRPr="00C557AC">
              <w:rPr>
                <w:sz w:val="20"/>
                <w:szCs w:val="20"/>
              </w:rPr>
              <w:br/>
              <w:t>(66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76.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86E96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B480E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5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C3485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8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BADA4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1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553AE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3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C25B1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2DFFD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BBA2B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5DD2E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71610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9</w:t>
            </w:r>
          </w:p>
        </w:tc>
      </w:tr>
      <w:tr w:rsidR="00BC543E" w:rsidRPr="00C557AC" w14:paraId="251CF791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EA4BBE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68A37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6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541EB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89.3 </w:t>
            </w:r>
            <w:r w:rsidRPr="00C557AC">
              <w:rPr>
                <w:sz w:val="20"/>
                <w:szCs w:val="20"/>
              </w:rPr>
              <w:br/>
              <w:t>(85.7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2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2B307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9.3 </w:t>
            </w:r>
            <w:r w:rsidRPr="00C557AC">
              <w:rPr>
                <w:sz w:val="20"/>
                <w:szCs w:val="20"/>
              </w:rPr>
              <w:br/>
              <w:t>(72.5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85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EE305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8.4 </w:t>
            </w:r>
            <w:r w:rsidRPr="00C557AC">
              <w:rPr>
                <w:sz w:val="20"/>
                <w:szCs w:val="20"/>
              </w:rPr>
              <w:br/>
              <w:t>(95.5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9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C1A33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45.9 </w:t>
            </w:r>
            <w:r w:rsidRPr="00C557AC">
              <w:rPr>
                <w:sz w:val="20"/>
                <w:szCs w:val="20"/>
              </w:rPr>
              <w:br/>
              <w:t>(40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51.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A0645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36C0E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9494C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4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1C44D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8924C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1"/>
                <w:szCs w:val="21"/>
              </w:rPr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549CC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0EF57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EB2C5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11179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C1E93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8</w:t>
            </w:r>
          </w:p>
        </w:tc>
      </w:tr>
      <w:tr w:rsidR="00BC543E" w:rsidRPr="00C557AC" w14:paraId="0290E5EA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52309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1E220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0C9AA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5.4 </w:t>
            </w:r>
            <w:r w:rsidRPr="00C557AC">
              <w:rPr>
                <w:sz w:val="20"/>
                <w:szCs w:val="20"/>
              </w:rPr>
              <w:br/>
              <w:t>(92.7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7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96856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0.2 </w:t>
            </w:r>
            <w:r w:rsidRPr="00C557AC">
              <w:rPr>
                <w:sz w:val="20"/>
                <w:szCs w:val="20"/>
              </w:rPr>
              <w:br/>
              <w:t>(84.8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94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89E21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100 </w:t>
            </w:r>
            <w:r w:rsidRPr="00C557AC">
              <w:rPr>
                <w:sz w:val="20"/>
                <w:szCs w:val="20"/>
              </w:rPr>
              <w:br/>
              <w:t>(98.1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B2920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19.5 </w:t>
            </w:r>
            <w:r w:rsidRPr="00C557AC">
              <w:rPr>
                <w:sz w:val="20"/>
                <w:szCs w:val="20"/>
              </w:rPr>
              <w:br/>
              <w:t>(15.2</w:t>
            </w:r>
            <w:r w:rsidRPr="00C557AC">
              <w:rPr>
                <w:color w:val="000000"/>
                <w:sz w:val="21"/>
                <w:szCs w:val="21"/>
              </w:rPr>
              <w:t>–</w:t>
            </w:r>
            <w:r w:rsidRPr="00C557AC">
              <w:rPr>
                <w:sz w:val="20"/>
                <w:szCs w:val="20"/>
              </w:rPr>
              <w:t>24.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97CC1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7D49C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840C5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DA568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4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36224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5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CCEDB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C8074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CC166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84E8C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E3E9E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8</w:t>
            </w:r>
          </w:p>
        </w:tc>
      </w:tr>
      <w:tr w:rsidR="00BC543E" w:rsidRPr="00C557AC" w14:paraId="6966933B" w14:textId="77777777" w:rsidTr="00DF4B66">
        <w:trPr>
          <w:trHeight w:val="236"/>
        </w:trPr>
        <w:tc>
          <w:tcPr>
            <w:tcW w:w="14054" w:type="dxa"/>
            <w:gridSpan w:val="16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D0EED2" w14:textId="77777777" w:rsidR="00BC543E" w:rsidRPr="00C557AC" w:rsidRDefault="00BC543E" w:rsidP="00DF4B66">
            <w:pPr>
              <w:jc w:val="center"/>
              <w:rPr>
                <w:b/>
                <w:sz w:val="20"/>
                <w:szCs w:val="20"/>
              </w:rPr>
            </w:pPr>
            <w:r w:rsidRPr="00C557AC">
              <w:rPr>
                <w:b/>
                <w:sz w:val="20"/>
                <w:szCs w:val="20"/>
              </w:rPr>
              <w:t>GAAD</w:t>
            </w:r>
          </w:p>
        </w:tc>
      </w:tr>
      <w:tr w:rsidR="00BC543E" w:rsidRPr="00C557AC" w14:paraId="4E69AD88" w14:textId="77777777" w:rsidTr="00DF4B66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2B1DF6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292143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GAA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EDD856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9142A4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B680E4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7B9992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BF61B6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145DA1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58D382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B72355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D32628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6BA1CD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2B0413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481521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5F9716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3409D3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1D56BE5F" w14:textId="77777777" w:rsidTr="00DF4B66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3317FE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2C401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.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A3A3D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0.2 </w:t>
            </w:r>
            <w:r w:rsidRPr="00C557AC">
              <w:rPr>
                <w:color w:val="000000"/>
                <w:sz w:val="21"/>
                <w:szCs w:val="21"/>
              </w:rPr>
              <w:br/>
              <w:t>(65.2–74.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D282F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50.6 </w:t>
            </w:r>
            <w:r w:rsidRPr="00C557AC">
              <w:rPr>
                <w:color w:val="000000"/>
                <w:sz w:val="21"/>
                <w:szCs w:val="21"/>
              </w:rPr>
              <w:br/>
              <w:t>(42.9–58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F73F9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8 </w:t>
            </w:r>
            <w:r w:rsidRPr="00C557AC">
              <w:rPr>
                <w:color w:val="000000"/>
                <w:sz w:val="21"/>
                <w:szCs w:val="21"/>
              </w:rPr>
              <w:br/>
              <w:t>(82.6–92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4F08B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8.7 </w:t>
            </w:r>
            <w:r w:rsidRPr="00C557AC">
              <w:rPr>
                <w:color w:val="000000"/>
                <w:sz w:val="21"/>
                <w:szCs w:val="21"/>
              </w:rPr>
              <w:br/>
              <w:t>(96.7–99.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0E99F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4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36779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2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97DA2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2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98669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8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A40AE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3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429F7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ECCC3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62F2A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03017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5C69E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4</w:t>
            </w:r>
          </w:p>
        </w:tc>
      </w:tr>
      <w:tr w:rsidR="00BC543E" w:rsidRPr="00C557AC" w14:paraId="3D4B6CD7" w14:textId="77777777" w:rsidTr="00DF4B66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D20FFD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BC2FB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.4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7F019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5.1 </w:t>
            </w:r>
            <w:r w:rsidRPr="00C557AC">
              <w:rPr>
                <w:color w:val="000000"/>
                <w:sz w:val="21"/>
                <w:szCs w:val="21"/>
              </w:rPr>
              <w:br/>
              <w:t>(70.4–79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6C67E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57.5 </w:t>
            </w:r>
            <w:r w:rsidRPr="00C557AC">
              <w:rPr>
                <w:color w:val="000000"/>
                <w:sz w:val="21"/>
                <w:szCs w:val="21"/>
              </w:rPr>
              <w:br/>
              <w:t>(49.8–64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DADA4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1.1 </w:t>
            </w:r>
            <w:r w:rsidRPr="00C557AC">
              <w:rPr>
                <w:color w:val="000000"/>
                <w:sz w:val="21"/>
                <w:szCs w:val="21"/>
              </w:rPr>
              <w:br/>
              <w:t>(86.2–94.8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F52CC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8 </w:t>
            </w:r>
            <w:r w:rsidRPr="00C557AC">
              <w:rPr>
                <w:color w:val="000000"/>
                <w:sz w:val="21"/>
                <w:szCs w:val="21"/>
              </w:rPr>
              <w:br/>
              <w:t>(95.7–99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C3138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D1D27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3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846C6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3EDDA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1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C9C7F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6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089A4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13904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93B32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4C256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43922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7</w:t>
            </w:r>
          </w:p>
        </w:tc>
      </w:tr>
      <w:tr w:rsidR="00BC543E" w:rsidRPr="00C557AC" w14:paraId="4613B6E8" w14:textId="77777777" w:rsidTr="00DF4B66">
        <w:trPr>
          <w:trHeight w:val="64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9B393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EDD26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ADD62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0.1 </w:t>
            </w:r>
            <w:r w:rsidRPr="00C557AC">
              <w:rPr>
                <w:color w:val="000000"/>
                <w:sz w:val="21"/>
                <w:szCs w:val="21"/>
              </w:rPr>
              <w:br/>
              <w:t>(75.6–8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FE092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63.8 </w:t>
            </w:r>
            <w:r w:rsidRPr="00C557AC">
              <w:rPr>
                <w:color w:val="000000"/>
                <w:sz w:val="21"/>
                <w:szCs w:val="21"/>
              </w:rPr>
              <w:br/>
              <w:t>(56.2–70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B2460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4.8 </w:t>
            </w:r>
            <w:r w:rsidRPr="00C557AC">
              <w:rPr>
                <w:color w:val="000000"/>
                <w:sz w:val="21"/>
                <w:szCs w:val="21"/>
              </w:rPr>
              <w:br/>
              <w:t>(90.6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3670F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6 </w:t>
            </w:r>
            <w:r w:rsidRPr="00C557AC">
              <w:rPr>
                <w:color w:val="000000"/>
                <w:sz w:val="21"/>
                <w:szCs w:val="21"/>
              </w:rPr>
              <w:br/>
              <w:t>(93.2–97.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985A1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C5248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1853A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8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4CD42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4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73AA6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1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5CB07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E9D16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12CA5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EA0DE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233E2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8.9</w:t>
            </w:r>
          </w:p>
        </w:tc>
      </w:tr>
      <w:tr w:rsidR="00BC543E" w:rsidRPr="00C557AC" w14:paraId="2A746C38" w14:textId="77777777" w:rsidTr="00DF4B66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5CB539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A14ED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5A166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5 </w:t>
            </w:r>
            <w:r w:rsidRPr="00C557AC">
              <w:rPr>
                <w:color w:val="000000"/>
                <w:sz w:val="21"/>
                <w:szCs w:val="21"/>
              </w:rPr>
              <w:br/>
              <w:t>(80.9–88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1B0D4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73 </w:t>
            </w:r>
            <w:r w:rsidRPr="00C557AC">
              <w:rPr>
                <w:color w:val="000000"/>
                <w:sz w:val="21"/>
                <w:szCs w:val="21"/>
              </w:rPr>
              <w:br/>
              <w:t>(65.7–79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D9CAD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5.8 </w:t>
            </w:r>
            <w:r w:rsidRPr="00C557AC">
              <w:rPr>
                <w:color w:val="000000"/>
                <w:sz w:val="21"/>
                <w:szCs w:val="21"/>
              </w:rPr>
              <w:br/>
              <w:t>(92–98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4776B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9.4 </w:t>
            </w:r>
            <w:r w:rsidRPr="00C557AC">
              <w:rPr>
                <w:color w:val="000000"/>
                <w:sz w:val="21"/>
                <w:szCs w:val="21"/>
              </w:rPr>
              <w:br/>
              <w:t>(85.4–92.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A237C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438DD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4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A526D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CF75E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EBAF9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BBC09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D85C6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5E162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842F6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1C6C5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1</w:t>
            </w:r>
          </w:p>
        </w:tc>
      </w:tr>
      <w:tr w:rsidR="00BC543E" w:rsidRPr="00C557AC" w14:paraId="06A7DC35" w14:textId="77777777" w:rsidTr="00DF4B66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685F6F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21FCE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F083D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9.9 </w:t>
            </w:r>
            <w:r w:rsidRPr="00C557AC">
              <w:rPr>
                <w:color w:val="000000"/>
                <w:sz w:val="21"/>
                <w:szCs w:val="21"/>
              </w:rPr>
              <w:br/>
              <w:t>(86.3–92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FD7E2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1.6 </w:t>
            </w:r>
            <w:r w:rsidRPr="00C557AC">
              <w:rPr>
                <w:color w:val="000000"/>
                <w:sz w:val="21"/>
                <w:szCs w:val="21"/>
              </w:rPr>
              <w:br/>
              <w:t>(75–87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DCA15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7.4 </w:t>
            </w:r>
            <w:r w:rsidRPr="00C557AC">
              <w:rPr>
                <w:color w:val="000000"/>
                <w:sz w:val="21"/>
                <w:szCs w:val="21"/>
              </w:rPr>
              <w:br/>
              <w:t>(94–99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2648E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84.8 </w:t>
            </w:r>
            <w:r w:rsidRPr="00C557AC">
              <w:rPr>
                <w:color w:val="000000"/>
                <w:sz w:val="21"/>
                <w:szCs w:val="21"/>
              </w:rPr>
              <w:br/>
              <w:t>(80.3–88.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C82FB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5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DA8EB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A1CE2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6EBFE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C4E5E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23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B562E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9F2AE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3DBF9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EC4F1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A1E3A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4</w:t>
            </w:r>
          </w:p>
        </w:tc>
      </w:tr>
      <w:tr w:rsidR="00BC543E" w:rsidRPr="00C557AC" w14:paraId="299872B4" w14:textId="77777777" w:rsidTr="00DF4B66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B7A2DC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EFC84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E4583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4.8 </w:t>
            </w:r>
            <w:r w:rsidRPr="00C557AC">
              <w:rPr>
                <w:color w:val="000000"/>
                <w:sz w:val="21"/>
                <w:szCs w:val="21"/>
              </w:rPr>
              <w:br/>
              <w:t>(92–96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19F85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0.8 </w:t>
            </w:r>
            <w:r w:rsidRPr="00C557AC">
              <w:rPr>
                <w:color w:val="000000"/>
                <w:sz w:val="21"/>
                <w:szCs w:val="21"/>
              </w:rPr>
              <w:br/>
              <w:t>(85.5–94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584BA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 xml:space="preserve">98.4 </w:t>
            </w:r>
            <w:r w:rsidRPr="00C557AC">
              <w:rPr>
                <w:color w:val="000000"/>
                <w:sz w:val="21"/>
                <w:szCs w:val="21"/>
              </w:rPr>
              <w:br/>
              <w:t>(95.5–99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5B857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71.6</w:t>
            </w:r>
            <w:r w:rsidRPr="00C557AC">
              <w:rPr>
                <w:color w:val="000000"/>
                <w:sz w:val="21"/>
                <w:szCs w:val="21"/>
              </w:rPr>
              <w:br/>
              <w:t>(66.2–76.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1CBFE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3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FA392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6ECD1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BF530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E14C0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2E4E2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794C6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7536D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C639D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A4BAA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99.6</w:t>
            </w:r>
          </w:p>
        </w:tc>
      </w:tr>
    </w:tbl>
    <w:p w14:paraId="5875307E" w14:textId="77777777" w:rsidR="00BC543E" w:rsidRPr="00C557AC" w:rsidRDefault="00BC543E" w:rsidP="00BC543E">
      <w:pPr>
        <w:rPr>
          <w:i/>
          <w:color w:val="000000"/>
          <w:sz w:val="18"/>
          <w:szCs w:val="18"/>
        </w:rPr>
      </w:pPr>
      <w:r w:rsidRPr="00C557AC">
        <w:rPr>
          <w:color w:val="000000"/>
        </w:rPr>
        <w:br/>
      </w:r>
      <w:r w:rsidRPr="00C557AC">
        <w:rPr>
          <w:b/>
          <w:i/>
          <w:color w:val="000000"/>
          <w:sz w:val="18"/>
          <w:szCs w:val="18"/>
        </w:rPr>
        <w:t>Abbreviations:</w:t>
      </w:r>
      <w:r w:rsidRPr="00C557AC">
        <w:rPr>
          <w:i/>
          <w:color w:val="000000"/>
          <w:sz w:val="18"/>
          <w:szCs w:val="18"/>
        </w:rPr>
        <w:t xml:space="preserve"> AFP, alpha -fetoprotein; </w:t>
      </w:r>
      <w:r w:rsidRPr="00C557AC">
        <w:rPr>
          <w:i/>
          <w:sz w:val="18"/>
          <w:szCs w:val="18"/>
        </w:rPr>
        <w:t xml:space="preserve">DCP, des-gamma carboxy-prothrombin; GAAD, Gender (biological sex), Age, AFP, DCP; HCC, hepatocellular carcinoma; NPV, negative predictive value; </w:t>
      </w:r>
      <w:r w:rsidRPr="00C557AC">
        <w:rPr>
          <w:i/>
          <w:color w:val="000000"/>
          <w:sz w:val="18"/>
          <w:szCs w:val="18"/>
        </w:rPr>
        <w:t>PIVKA-II, protein induced by vitamin K absence-II; PPV, positive predictive value.</w:t>
      </w:r>
      <w:r w:rsidRPr="00C557AC">
        <w:br w:type="page"/>
      </w:r>
    </w:p>
    <w:p w14:paraId="22D22818" w14:textId="77777777" w:rsidR="00BC543E" w:rsidRPr="00C557AC" w:rsidRDefault="00BC543E" w:rsidP="00BC543E">
      <w:pPr>
        <w:rPr>
          <w:b/>
          <w:color w:val="000000"/>
        </w:rPr>
        <w:sectPr w:rsidR="00BC543E" w:rsidRPr="00C557AC" w:rsidSect="00121088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7358DDC8" w14:textId="77777777" w:rsidR="00BC543E" w:rsidRPr="00C557AC" w:rsidRDefault="00BC543E" w:rsidP="00BC543E">
      <w:pPr>
        <w:rPr>
          <w:b/>
          <w:color w:val="000000"/>
        </w:rPr>
      </w:pPr>
      <w:r w:rsidRPr="00C557AC">
        <w:rPr>
          <w:b/>
          <w:color w:val="000000"/>
        </w:rPr>
        <w:lastRenderedPageBreak/>
        <w:t xml:space="preserve">Supplementary Table 4. Cut-offs of </w:t>
      </w:r>
      <w:proofErr w:type="spellStart"/>
      <w:r w:rsidRPr="00C557AC">
        <w:rPr>
          <w:b/>
          <w:color w:val="000000"/>
        </w:rPr>
        <w:t>Elecsys</w:t>
      </w:r>
      <w:proofErr w:type="spellEnd"/>
      <w:r w:rsidRPr="00C557AC">
        <w:rPr>
          <w:b/>
          <w:color w:val="000000"/>
        </w:rPr>
        <w:t xml:space="preserve"> AFP, </w:t>
      </w:r>
      <w:proofErr w:type="spellStart"/>
      <w:r w:rsidRPr="00C557AC">
        <w:rPr>
          <w:b/>
          <w:color w:val="000000"/>
        </w:rPr>
        <w:t>Elecsys</w:t>
      </w:r>
      <w:proofErr w:type="spellEnd"/>
      <w:r w:rsidRPr="00C557AC">
        <w:rPr>
          <w:b/>
          <w:color w:val="000000"/>
        </w:rPr>
        <w:t xml:space="preserve"> PIVKA-II and GAAD at specified specificity: Clinical Validation Cohort</w:t>
      </w:r>
    </w:p>
    <w:p w14:paraId="33414349" w14:textId="77777777" w:rsidR="00BC543E" w:rsidRPr="00C557AC" w:rsidRDefault="00BC543E" w:rsidP="00BC543E">
      <w:pPr>
        <w:rPr>
          <w:b/>
          <w:color w:val="000000"/>
        </w:rPr>
      </w:pPr>
    </w:p>
    <w:tbl>
      <w:tblPr>
        <w:tblW w:w="14054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1"/>
        <w:gridCol w:w="827"/>
        <w:gridCol w:w="1294"/>
        <w:gridCol w:w="1294"/>
        <w:gridCol w:w="1293"/>
        <w:gridCol w:w="1293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9"/>
      </w:tblGrid>
      <w:tr w:rsidR="00BC543E" w:rsidRPr="00C557AC" w14:paraId="60144A45" w14:textId="77777777" w:rsidTr="00DF4B66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BF0449" w14:textId="77777777" w:rsidR="00BC543E" w:rsidRPr="00C557AC" w:rsidRDefault="00BC543E" w:rsidP="00DF4B66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AFP</w:t>
            </w:r>
          </w:p>
        </w:tc>
      </w:tr>
      <w:tr w:rsidR="00BC543E" w:rsidRPr="00C557AC" w14:paraId="66F2DC2A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722C89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2333B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AFP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8423A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57FF7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F0CE4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2737D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96F59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58C00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CBB76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4751E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1E6F0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95298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678B7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5E497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364AE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E366F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28DA30B6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F51273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D17B6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4.1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78E08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85.5 </w:t>
            </w:r>
            <w:r w:rsidRPr="00C557AC">
              <w:rPr>
                <w:sz w:val="20"/>
                <w:szCs w:val="20"/>
              </w:rPr>
              <w:br/>
              <w:t>(81.5–89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4ABCB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8.2 </w:t>
            </w:r>
            <w:r w:rsidRPr="00C557AC">
              <w:rPr>
                <w:sz w:val="20"/>
                <w:szCs w:val="20"/>
              </w:rPr>
              <w:br/>
              <w:t>(71.3–84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3777C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2.2 </w:t>
            </w:r>
            <w:r w:rsidRPr="00C557AC">
              <w:rPr>
                <w:sz w:val="20"/>
                <w:szCs w:val="20"/>
              </w:rPr>
              <w:br/>
              <w:t>(87.4–95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F9D97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0 </w:t>
            </w:r>
            <w:r w:rsidRPr="00C557AC">
              <w:rPr>
                <w:sz w:val="20"/>
                <w:szCs w:val="20"/>
              </w:rPr>
              <w:br/>
              <w:t>(64.5–75.1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18867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EB741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5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D0C58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8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35E68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0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D92B1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56389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C4E33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4DE5A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706A1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1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A2210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9</w:t>
            </w:r>
          </w:p>
        </w:tc>
      </w:tr>
      <w:tr w:rsidR="00BC543E" w:rsidRPr="00C557AC" w14:paraId="1C166493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8B72CF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C04DF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7C8DC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1.4 </w:t>
            </w:r>
            <w:r w:rsidRPr="00C557AC">
              <w:rPr>
                <w:color w:val="000000"/>
                <w:sz w:val="20"/>
                <w:szCs w:val="20"/>
              </w:rPr>
              <w:br/>
              <w:t>(77.1–85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57948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3.6 </w:t>
            </w:r>
            <w:r w:rsidRPr="00C557AC">
              <w:rPr>
                <w:color w:val="000000"/>
                <w:sz w:val="20"/>
                <w:szCs w:val="20"/>
              </w:rPr>
              <w:br/>
              <w:t>(66.4–79.9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E9262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8.5 </w:t>
            </w:r>
            <w:r w:rsidRPr="00C557AC">
              <w:rPr>
                <w:color w:val="000000"/>
                <w:sz w:val="20"/>
                <w:szCs w:val="20"/>
              </w:rPr>
              <w:br/>
              <w:t>(83.2–92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6A7C3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4.9</w:t>
            </w:r>
            <w:r w:rsidRPr="00C557AC">
              <w:rPr>
                <w:color w:val="000000"/>
                <w:sz w:val="20"/>
                <w:szCs w:val="20"/>
              </w:rPr>
              <w:br/>
              <w:t>(69.6–79.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2C2B2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80B44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91400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52B29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997D4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68F34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48B6E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9D1E1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9873A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9AC8C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7</w:t>
            </w:r>
          </w:p>
        </w:tc>
      </w:tr>
      <w:tr w:rsidR="00BC543E" w:rsidRPr="00C557AC" w14:paraId="7CCE0734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1D17CC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26B00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3B918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8.4 </w:t>
            </w:r>
            <w:r w:rsidRPr="00C557AC">
              <w:rPr>
                <w:color w:val="000000"/>
                <w:sz w:val="20"/>
                <w:szCs w:val="20"/>
              </w:rPr>
              <w:br/>
              <w:t>(73.8–82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4A962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9 </w:t>
            </w:r>
            <w:r w:rsidRPr="00C557AC">
              <w:rPr>
                <w:color w:val="000000"/>
                <w:sz w:val="20"/>
                <w:szCs w:val="20"/>
              </w:rPr>
              <w:br/>
              <w:t>(61.5–75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6E184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7 </w:t>
            </w:r>
            <w:r w:rsidRPr="00C557AC">
              <w:rPr>
                <w:color w:val="000000"/>
                <w:sz w:val="20"/>
                <w:szCs w:val="20"/>
              </w:rPr>
              <w:br/>
              <w:t>(81.4–91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A7112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9.5 </w:t>
            </w:r>
            <w:r w:rsidRPr="00C557AC">
              <w:rPr>
                <w:color w:val="000000"/>
                <w:sz w:val="20"/>
                <w:szCs w:val="20"/>
              </w:rPr>
              <w:br/>
              <w:t>(74.6–83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4A9E9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B336B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46C9D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BB3D4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2A179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D7FD6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215AC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A4F9A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0B838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C2449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6</w:t>
            </w:r>
          </w:p>
        </w:tc>
      </w:tr>
      <w:tr w:rsidR="00BC543E" w:rsidRPr="00C557AC" w14:paraId="23898243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F7587F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0AA45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4EFA1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3</w:t>
            </w:r>
            <w:r w:rsidRPr="00C557AC">
              <w:rPr>
                <w:color w:val="000000"/>
                <w:sz w:val="20"/>
                <w:szCs w:val="20"/>
              </w:rPr>
              <w:br/>
              <w:t>(68.1–77.4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DD1A7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1.5 </w:t>
            </w:r>
            <w:r w:rsidRPr="00C557AC">
              <w:rPr>
                <w:color w:val="000000"/>
                <w:sz w:val="20"/>
                <w:szCs w:val="20"/>
              </w:rPr>
              <w:br/>
              <w:t>(53.8–68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4C7C4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3.3 </w:t>
            </w:r>
            <w:r w:rsidRPr="00C557AC">
              <w:rPr>
                <w:color w:val="000000"/>
                <w:sz w:val="20"/>
                <w:szCs w:val="20"/>
              </w:rPr>
              <w:br/>
              <w:t>(77.3–88.3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497D9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4.8 </w:t>
            </w:r>
            <w:r w:rsidRPr="00C557AC">
              <w:rPr>
                <w:color w:val="000000"/>
                <w:sz w:val="20"/>
                <w:szCs w:val="20"/>
              </w:rPr>
              <w:br/>
              <w:t>(80.3–88.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64387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D6031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408FF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E0136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555AD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8B4C2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F4519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EA481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DCBCC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43D68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3</w:t>
            </w:r>
          </w:p>
        </w:tc>
      </w:tr>
      <w:tr w:rsidR="00BC543E" w:rsidRPr="00C557AC" w14:paraId="4BF34E54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570500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67C7D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6A39E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7.2 </w:t>
            </w:r>
            <w:r w:rsidRPr="00C557AC">
              <w:rPr>
                <w:color w:val="000000"/>
                <w:sz w:val="20"/>
                <w:szCs w:val="20"/>
              </w:rPr>
              <w:br/>
              <w:t>(62.1–72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3B3E1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58 </w:t>
            </w:r>
            <w:r w:rsidRPr="00C557AC">
              <w:rPr>
                <w:color w:val="000000"/>
                <w:sz w:val="20"/>
                <w:szCs w:val="20"/>
              </w:rPr>
              <w:br/>
              <w:t>(50.3–65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CA9C0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5.5 </w:t>
            </w:r>
            <w:r w:rsidRPr="00C557AC">
              <w:rPr>
                <w:color w:val="000000"/>
                <w:sz w:val="20"/>
                <w:szCs w:val="20"/>
              </w:rPr>
              <w:br/>
              <w:t>(68.8–81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D17D6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9.8 </w:t>
            </w:r>
            <w:r w:rsidRPr="00C557AC">
              <w:rPr>
                <w:color w:val="000000"/>
                <w:sz w:val="20"/>
                <w:szCs w:val="20"/>
              </w:rPr>
              <w:br/>
              <w:t>(85.8–92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C5D59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9F68D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8573B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B61AF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36230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EA38D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92F7D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3A5F8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706E7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4B186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1</w:t>
            </w:r>
          </w:p>
        </w:tc>
      </w:tr>
      <w:tr w:rsidR="00BC543E" w:rsidRPr="00C557AC" w14:paraId="22220399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10C77A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C180C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76ADA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0.4 </w:t>
            </w:r>
            <w:r w:rsidRPr="00C557AC">
              <w:rPr>
                <w:color w:val="000000"/>
                <w:sz w:val="20"/>
                <w:szCs w:val="20"/>
              </w:rPr>
              <w:br/>
              <w:t>(55.2–65.4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F1E66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49.4 </w:t>
            </w:r>
            <w:r w:rsidRPr="00C557AC">
              <w:rPr>
                <w:color w:val="000000"/>
                <w:sz w:val="20"/>
                <w:szCs w:val="20"/>
              </w:rPr>
              <w:br/>
              <w:t>(41.8–57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217A8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0.3 </w:t>
            </w:r>
            <w:r w:rsidRPr="00C557AC">
              <w:rPr>
                <w:color w:val="000000"/>
                <w:sz w:val="20"/>
                <w:szCs w:val="20"/>
              </w:rPr>
              <w:br/>
              <w:t>(63.3–76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6656F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4.7 </w:t>
            </w:r>
            <w:r w:rsidRPr="00C557AC">
              <w:rPr>
                <w:color w:val="000000"/>
                <w:sz w:val="20"/>
                <w:szCs w:val="20"/>
              </w:rPr>
              <w:br/>
              <w:t>(91.6–9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24593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7E7DA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A722C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EDB4C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3C647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E7424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E7AE0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0D5BB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84C62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B2F9B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7.8</w:t>
            </w:r>
          </w:p>
        </w:tc>
      </w:tr>
      <w:tr w:rsidR="00BC543E" w:rsidRPr="00C557AC" w14:paraId="6924EE59" w14:textId="77777777" w:rsidTr="00DF4B66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F0C792" w14:textId="77777777" w:rsidR="00BC543E" w:rsidRPr="00C557AC" w:rsidRDefault="00BC543E" w:rsidP="00DF4B66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IVKA-II</w:t>
            </w:r>
          </w:p>
        </w:tc>
      </w:tr>
      <w:tr w:rsidR="00BC543E" w:rsidRPr="00C557AC" w14:paraId="57E5ECA1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D8C305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BE65D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IVKA-II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56C15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43788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7391A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A8BAB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100C6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B8599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51694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40422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35992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41F4C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57DDA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DEBFA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6A88A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08A67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554B702E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B3C37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Specific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5D8F8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9.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591BB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85.5 </w:t>
            </w:r>
            <w:r w:rsidRPr="00C557AC">
              <w:rPr>
                <w:sz w:val="20"/>
                <w:szCs w:val="20"/>
              </w:rPr>
              <w:br/>
              <w:t>(81.5–89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883EB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3 </w:t>
            </w:r>
            <w:r w:rsidRPr="00C557AC">
              <w:rPr>
                <w:sz w:val="20"/>
                <w:szCs w:val="20"/>
              </w:rPr>
              <w:br/>
              <w:t>(65.7–79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DB2ED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6.9 </w:t>
            </w:r>
            <w:r w:rsidRPr="00C557AC">
              <w:rPr>
                <w:sz w:val="20"/>
                <w:szCs w:val="20"/>
              </w:rPr>
              <w:br/>
              <w:t>(93.3–98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A12D6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0 </w:t>
            </w:r>
            <w:r w:rsidRPr="00C557AC">
              <w:rPr>
                <w:sz w:val="20"/>
                <w:szCs w:val="20"/>
              </w:rPr>
              <w:br/>
              <w:t>(64.5–75.1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57717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2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A943D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5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9C65E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8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FD02E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0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64A75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75800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BCDC2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561DE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C52D0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1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5C91A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8.9</w:t>
            </w:r>
          </w:p>
        </w:tc>
      </w:tr>
      <w:tr w:rsidR="00BC543E" w:rsidRPr="00C557AC" w14:paraId="176ACF60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1B725F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FF824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368B0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5 </w:t>
            </w:r>
            <w:r w:rsidRPr="00C557AC">
              <w:rPr>
                <w:color w:val="000000"/>
                <w:sz w:val="20"/>
                <w:szCs w:val="20"/>
              </w:rPr>
              <w:br/>
              <w:t>(80.9–88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7F86B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2.4 </w:t>
            </w:r>
            <w:r w:rsidRPr="00C557AC">
              <w:rPr>
                <w:color w:val="000000"/>
                <w:sz w:val="20"/>
                <w:szCs w:val="20"/>
              </w:rPr>
              <w:br/>
              <w:t>(65.1–78.9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5F32B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6.4 </w:t>
            </w:r>
            <w:r w:rsidRPr="00C557AC">
              <w:rPr>
                <w:color w:val="000000"/>
                <w:sz w:val="20"/>
                <w:szCs w:val="20"/>
              </w:rPr>
              <w:br/>
              <w:t>(92.6–98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290DA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4.9 </w:t>
            </w:r>
            <w:r w:rsidRPr="00C557AC">
              <w:rPr>
                <w:color w:val="000000"/>
                <w:sz w:val="20"/>
                <w:szCs w:val="20"/>
              </w:rPr>
              <w:br/>
              <w:t>(69.6–79.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FD15C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39855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BCC21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6F507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6DAF3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E83C6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6230D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F8270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FF2F7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CC808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C543E" w:rsidRPr="00C557AC" w14:paraId="144B4508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A248AC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CAF48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13DD9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3.9 </w:t>
            </w:r>
            <w:r w:rsidRPr="00C557AC">
              <w:rPr>
                <w:color w:val="000000"/>
                <w:sz w:val="20"/>
                <w:szCs w:val="20"/>
              </w:rPr>
              <w:br/>
              <w:t>(79.7–87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29086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0.7 </w:t>
            </w:r>
            <w:r w:rsidRPr="00C557AC">
              <w:rPr>
                <w:color w:val="000000"/>
                <w:sz w:val="20"/>
                <w:szCs w:val="20"/>
              </w:rPr>
              <w:br/>
              <w:t>(63.3–77.3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343EB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5.8 </w:t>
            </w:r>
            <w:r w:rsidRPr="00C557AC">
              <w:rPr>
                <w:color w:val="000000"/>
                <w:sz w:val="20"/>
                <w:szCs w:val="20"/>
              </w:rPr>
              <w:br/>
              <w:t>(92–98.2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57EB5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0.2 </w:t>
            </w:r>
            <w:r w:rsidRPr="00C557AC">
              <w:rPr>
                <w:color w:val="000000"/>
                <w:sz w:val="20"/>
                <w:szCs w:val="20"/>
              </w:rPr>
              <w:br/>
              <w:t>(75.3–84.5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ED680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BC267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1C61D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E37C2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1EE3B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12035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17457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D017A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27670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A7AAA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C543E" w:rsidRPr="00C557AC" w14:paraId="2148B270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A3EE64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FD4BC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517FF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2.2 </w:t>
            </w:r>
            <w:r w:rsidRPr="00C557AC">
              <w:rPr>
                <w:color w:val="000000"/>
                <w:sz w:val="20"/>
                <w:szCs w:val="20"/>
              </w:rPr>
              <w:br/>
              <w:t>(77.9–86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A6084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8.4 </w:t>
            </w:r>
            <w:r w:rsidRPr="00C557AC">
              <w:rPr>
                <w:color w:val="000000"/>
                <w:sz w:val="20"/>
                <w:szCs w:val="20"/>
              </w:rPr>
              <w:br/>
              <w:t>(60.9–75.2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979F4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4.8 </w:t>
            </w:r>
            <w:r w:rsidRPr="00C557AC">
              <w:rPr>
                <w:color w:val="000000"/>
                <w:sz w:val="20"/>
                <w:szCs w:val="20"/>
              </w:rPr>
              <w:br/>
              <w:t>(90.6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C6FFD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5.1 </w:t>
            </w:r>
            <w:r w:rsidRPr="00C557AC">
              <w:rPr>
                <w:color w:val="000000"/>
                <w:sz w:val="20"/>
                <w:szCs w:val="20"/>
              </w:rPr>
              <w:br/>
              <w:t>(80.6–8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520E7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9027F0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D0943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D336A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E3BC3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B8823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694C7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A6E65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E0710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5CDAF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9</w:t>
            </w:r>
          </w:p>
        </w:tc>
      </w:tr>
      <w:tr w:rsidR="00BC543E" w:rsidRPr="00C557AC" w14:paraId="1E23DB38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F22676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BA6A6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912D9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0.3 </w:t>
            </w:r>
            <w:r w:rsidRPr="00C557AC">
              <w:rPr>
                <w:color w:val="000000"/>
                <w:sz w:val="20"/>
                <w:szCs w:val="20"/>
              </w:rPr>
              <w:br/>
              <w:t>(75.9–84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8DCB0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4.4 </w:t>
            </w:r>
            <w:r w:rsidRPr="00C557AC">
              <w:rPr>
                <w:color w:val="000000"/>
                <w:sz w:val="20"/>
                <w:szCs w:val="20"/>
              </w:rPr>
              <w:br/>
              <w:t>(56.8–71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B36E1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4.8 </w:t>
            </w:r>
            <w:r w:rsidRPr="00C557AC">
              <w:rPr>
                <w:color w:val="000000"/>
                <w:sz w:val="20"/>
                <w:szCs w:val="20"/>
              </w:rPr>
              <w:br/>
              <w:t>(90.6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9437F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9.8 </w:t>
            </w:r>
            <w:r w:rsidRPr="00C557AC">
              <w:rPr>
                <w:color w:val="000000"/>
                <w:sz w:val="20"/>
                <w:szCs w:val="20"/>
              </w:rPr>
              <w:br/>
              <w:t>(85.8–92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33A1A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CD298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BE2FA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36E1D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82326B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D519B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499D4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23DEC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252E7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734B7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9</w:t>
            </w:r>
          </w:p>
        </w:tc>
      </w:tr>
      <w:tr w:rsidR="00BC543E" w:rsidRPr="00C557AC" w14:paraId="585B5F13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9DC0E5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FDEAF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2B83B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7.5 </w:t>
            </w:r>
            <w:r w:rsidRPr="00C557AC">
              <w:rPr>
                <w:color w:val="000000"/>
                <w:sz w:val="20"/>
                <w:szCs w:val="20"/>
              </w:rPr>
              <w:br/>
              <w:t>(62.4–72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68944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42 </w:t>
            </w:r>
            <w:r w:rsidRPr="00C557AC">
              <w:rPr>
                <w:color w:val="000000"/>
                <w:sz w:val="20"/>
                <w:szCs w:val="20"/>
              </w:rPr>
              <w:br/>
              <w:t>(34.5–49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0CC28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0.6 </w:t>
            </w:r>
            <w:r w:rsidRPr="00C557AC">
              <w:rPr>
                <w:color w:val="000000"/>
                <w:sz w:val="20"/>
                <w:szCs w:val="20"/>
              </w:rPr>
              <w:br/>
              <w:t>(85.6–94.3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9090D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5 </w:t>
            </w:r>
            <w:r w:rsidRPr="00C557AC">
              <w:rPr>
                <w:color w:val="000000"/>
                <w:sz w:val="20"/>
                <w:szCs w:val="20"/>
              </w:rPr>
              <w:br/>
              <w:t>(92–97.2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12288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A8BBE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3C4024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756EA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23169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25BC53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B69B7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76D98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83095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09785C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8.2</w:t>
            </w:r>
          </w:p>
        </w:tc>
      </w:tr>
      <w:tr w:rsidR="00BC543E" w:rsidRPr="00C557AC" w14:paraId="7DB02315" w14:textId="77777777" w:rsidTr="00DF4B66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5B4D45" w14:textId="77777777" w:rsidR="00BC543E" w:rsidRPr="00C557AC" w:rsidRDefault="00BC543E" w:rsidP="00DF4B66">
            <w:pPr>
              <w:jc w:val="center"/>
              <w:rPr>
                <w:b/>
                <w:sz w:val="20"/>
                <w:szCs w:val="20"/>
              </w:rPr>
            </w:pPr>
            <w:r w:rsidRPr="00C557AC">
              <w:rPr>
                <w:b/>
                <w:sz w:val="20"/>
                <w:szCs w:val="20"/>
              </w:rPr>
              <w:t>GAAD</w:t>
            </w:r>
          </w:p>
        </w:tc>
      </w:tr>
      <w:tr w:rsidR="00BC543E" w:rsidRPr="00C557AC" w14:paraId="55F56AC8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3EE6B8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26180E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GAA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75AA8D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all-stag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1CB86B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early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DBA881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ensitivity late-stage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DC2936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260057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E7F009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F0485D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14C903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705EE3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F532C2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A925E7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1FD846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B8C89A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F48740" w14:textId="77777777" w:rsidR="00BC543E" w:rsidRPr="00C557AC" w:rsidRDefault="00BC543E" w:rsidP="00DF4B66">
            <w:pPr>
              <w:jc w:val="center"/>
              <w:rPr>
                <w:sz w:val="20"/>
                <w:szCs w:val="20"/>
              </w:rPr>
            </w:pPr>
            <w:r w:rsidRPr="00C557AC">
              <w:rPr>
                <w:b/>
                <w:color w:val="000000"/>
                <w:sz w:val="21"/>
                <w:szCs w:val="21"/>
              </w:rPr>
              <w:t>NPV 5%</w:t>
            </w:r>
          </w:p>
        </w:tc>
      </w:tr>
      <w:tr w:rsidR="00BC543E" w:rsidRPr="00C557AC" w14:paraId="10F696BB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0E4DE7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CF6931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0.6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034136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5.6 </w:t>
            </w:r>
            <w:r w:rsidRPr="00C557AC">
              <w:rPr>
                <w:sz w:val="20"/>
                <w:szCs w:val="20"/>
              </w:rPr>
              <w:br/>
              <w:t>(93–97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E9883D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2.5 </w:t>
            </w:r>
            <w:r w:rsidRPr="00C557AC">
              <w:rPr>
                <w:sz w:val="20"/>
                <w:szCs w:val="20"/>
              </w:rPr>
              <w:br/>
              <w:t>(87.6–9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1C5AE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98.4 </w:t>
            </w:r>
            <w:r w:rsidRPr="00C557AC">
              <w:rPr>
                <w:sz w:val="20"/>
                <w:szCs w:val="20"/>
              </w:rPr>
              <w:br/>
              <w:t>(95.5–99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D872D0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 xml:space="preserve">70.3 </w:t>
            </w:r>
            <w:r w:rsidRPr="00C557AC">
              <w:rPr>
                <w:sz w:val="20"/>
                <w:szCs w:val="20"/>
              </w:rPr>
              <w:br/>
              <w:t>(64.8–75.4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B96B0F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3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4CDB9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6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911217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6FB4DA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1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79E76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14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AE92C9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421058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79EC52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6BABEE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7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AF8E65" w14:textId="77777777" w:rsidR="00BC543E" w:rsidRPr="00C557AC" w:rsidRDefault="00BC543E" w:rsidP="00DF4B66">
            <w:pPr>
              <w:jc w:val="center"/>
              <w:rPr>
                <w:sz w:val="21"/>
                <w:szCs w:val="21"/>
              </w:rPr>
            </w:pPr>
            <w:r w:rsidRPr="00C557AC">
              <w:rPr>
                <w:sz w:val="20"/>
                <w:szCs w:val="20"/>
              </w:rPr>
              <w:t>99.7</w:t>
            </w:r>
          </w:p>
        </w:tc>
      </w:tr>
      <w:tr w:rsidR="00BC543E" w:rsidRPr="00C557AC" w14:paraId="13FFF2A9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0135D6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7B2B8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41E39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3.7 </w:t>
            </w:r>
            <w:r w:rsidRPr="00C557AC">
              <w:rPr>
                <w:color w:val="000000"/>
                <w:sz w:val="20"/>
                <w:szCs w:val="20"/>
              </w:rPr>
              <w:br/>
              <w:t>(90.7–96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C5C46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8.5 </w:t>
            </w:r>
            <w:r w:rsidRPr="00C557AC">
              <w:rPr>
                <w:color w:val="000000"/>
                <w:sz w:val="20"/>
                <w:szCs w:val="20"/>
              </w:rPr>
              <w:br/>
              <w:t>(82.8–92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0C1FA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8.4 </w:t>
            </w:r>
            <w:r w:rsidRPr="00C557AC">
              <w:rPr>
                <w:color w:val="000000"/>
                <w:sz w:val="20"/>
                <w:szCs w:val="20"/>
              </w:rPr>
              <w:br/>
              <w:t>(95.5–99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27E05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4.9 </w:t>
            </w:r>
            <w:r w:rsidRPr="00C557AC">
              <w:rPr>
                <w:color w:val="000000"/>
                <w:sz w:val="20"/>
                <w:szCs w:val="20"/>
              </w:rPr>
              <w:br/>
              <w:t>(69.6–79.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D5BDF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E6C46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09FC1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19A3B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A9E89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4CA52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696B4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45DBB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0AA93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0968A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</w:tr>
      <w:tr w:rsidR="00BC543E" w:rsidRPr="00C557AC" w14:paraId="1B547750" w14:textId="77777777" w:rsidTr="00DF4B66">
        <w:trPr>
          <w:trHeight w:val="645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0CEEC5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30F04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7FBA0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0.7 </w:t>
            </w:r>
            <w:r w:rsidRPr="00C557AC">
              <w:rPr>
                <w:color w:val="000000"/>
                <w:sz w:val="20"/>
                <w:szCs w:val="20"/>
              </w:rPr>
              <w:br/>
              <w:t>(87.3–93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10624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2.8 </w:t>
            </w:r>
            <w:r w:rsidRPr="00C557AC">
              <w:rPr>
                <w:color w:val="000000"/>
                <w:sz w:val="20"/>
                <w:szCs w:val="20"/>
              </w:rPr>
              <w:br/>
              <w:t>(76.3–88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971F6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7.9 </w:t>
            </w:r>
            <w:r w:rsidRPr="00C557AC">
              <w:rPr>
                <w:color w:val="000000"/>
                <w:sz w:val="20"/>
                <w:szCs w:val="20"/>
              </w:rPr>
              <w:br/>
              <w:t>(94.8–99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9D661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9.9 </w:t>
            </w:r>
            <w:r w:rsidRPr="00C557AC">
              <w:rPr>
                <w:color w:val="000000"/>
                <w:sz w:val="20"/>
                <w:szCs w:val="20"/>
              </w:rPr>
              <w:br/>
              <w:t>(74.9–84.2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61B9B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1DD6E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CB263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85662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AC576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A2130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C0390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587A5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5A295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EF888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</w:tr>
      <w:tr w:rsidR="00BC543E" w:rsidRPr="00C557AC" w14:paraId="39EB14B1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71F642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lastRenderedPageBreak/>
              <w:t>Specific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00EC5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76849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9.6 </w:t>
            </w:r>
            <w:r w:rsidRPr="00C557AC">
              <w:rPr>
                <w:color w:val="000000"/>
                <w:sz w:val="20"/>
                <w:szCs w:val="20"/>
              </w:rPr>
              <w:br/>
              <w:t>(86–92.5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C9724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1 </w:t>
            </w:r>
            <w:r w:rsidRPr="00C557AC">
              <w:rPr>
                <w:color w:val="000000"/>
                <w:sz w:val="20"/>
                <w:szCs w:val="20"/>
              </w:rPr>
              <w:br/>
              <w:t>(74.4–86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326E3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7.4 </w:t>
            </w:r>
            <w:r w:rsidRPr="00C557AC">
              <w:rPr>
                <w:color w:val="000000"/>
                <w:sz w:val="20"/>
                <w:szCs w:val="20"/>
              </w:rPr>
              <w:br/>
              <w:t>(94–99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BA9B4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5.1 </w:t>
            </w:r>
            <w:r w:rsidRPr="00C557AC">
              <w:rPr>
                <w:color w:val="000000"/>
                <w:sz w:val="20"/>
                <w:szCs w:val="20"/>
              </w:rPr>
              <w:br/>
              <w:t>(80.6–8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E2E8B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05FDE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EB8AA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33C1F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A45C78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7C559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EC4E34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8124B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69614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C4FB5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</w:tr>
      <w:tr w:rsidR="00BC543E" w:rsidRPr="00C557AC" w14:paraId="393271BE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85AD36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529B1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150DEA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4.7 </w:t>
            </w:r>
            <w:r w:rsidRPr="00C557AC">
              <w:rPr>
                <w:color w:val="000000"/>
                <w:sz w:val="20"/>
                <w:szCs w:val="20"/>
              </w:rPr>
              <w:br/>
              <w:t>(80.6–88.2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C378D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72.4 </w:t>
            </w:r>
            <w:r w:rsidRPr="00C557AC">
              <w:rPr>
                <w:color w:val="000000"/>
                <w:sz w:val="20"/>
                <w:szCs w:val="20"/>
              </w:rPr>
              <w:br/>
              <w:t>(65.1–78.9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FF97B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5.8 </w:t>
            </w:r>
            <w:r w:rsidRPr="00C557AC">
              <w:rPr>
                <w:color w:val="000000"/>
                <w:sz w:val="20"/>
                <w:szCs w:val="20"/>
              </w:rPr>
              <w:br/>
              <w:t>(92–98.2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6CFA0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9.8 </w:t>
            </w:r>
            <w:r w:rsidRPr="00C557AC">
              <w:rPr>
                <w:color w:val="000000"/>
                <w:sz w:val="20"/>
                <w:szCs w:val="20"/>
              </w:rPr>
              <w:br/>
              <w:t>(85.8–92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C0227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F67C0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01FCA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475FA6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2D453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C5F82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CD8C1E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852B4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DAD8A0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B5600C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1</w:t>
            </w:r>
          </w:p>
        </w:tc>
      </w:tr>
      <w:tr w:rsidR="00BC543E" w:rsidRPr="00C557AC" w14:paraId="75E13870" w14:textId="77777777" w:rsidTr="00DF4B66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426781" w14:textId="77777777" w:rsidR="00BC543E" w:rsidRPr="00C557AC" w:rsidRDefault="00BC543E" w:rsidP="00DF4B66">
            <w:pPr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1"/>
                <w:szCs w:val="21"/>
              </w:rPr>
              <w:t>Specific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89A5C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A92B3D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82.5 </w:t>
            </w:r>
            <w:r w:rsidRPr="00C557AC">
              <w:rPr>
                <w:color w:val="000000"/>
                <w:sz w:val="20"/>
                <w:szCs w:val="20"/>
              </w:rPr>
              <w:br/>
              <w:t>(78.2–86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ECB79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69 </w:t>
            </w:r>
            <w:r w:rsidRPr="00C557AC">
              <w:rPr>
                <w:color w:val="000000"/>
                <w:sz w:val="20"/>
                <w:szCs w:val="20"/>
              </w:rPr>
              <w:br/>
              <w:t>(61.5–75.7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4C4CC2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4.8 </w:t>
            </w:r>
            <w:r w:rsidRPr="00C557AC">
              <w:rPr>
                <w:color w:val="000000"/>
                <w:sz w:val="20"/>
                <w:szCs w:val="20"/>
              </w:rPr>
              <w:br/>
              <w:t>(90.6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29A90F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 xml:space="preserve">94.7 </w:t>
            </w:r>
            <w:r w:rsidRPr="00C557AC">
              <w:rPr>
                <w:color w:val="000000"/>
                <w:sz w:val="20"/>
                <w:szCs w:val="20"/>
              </w:rPr>
              <w:br/>
              <w:t>(91.6–97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47849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B623B1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8415C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44D415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88DA1B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242BA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AB8A99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F0DCC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51DBC3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68A727" w14:textId="77777777" w:rsidR="00BC543E" w:rsidRPr="00C557AC" w:rsidRDefault="00BC543E" w:rsidP="00DF4B66">
            <w:pPr>
              <w:jc w:val="center"/>
              <w:rPr>
                <w:color w:val="000000"/>
                <w:sz w:val="21"/>
                <w:szCs w:val="21"/>
              </w:rPr>
            </w:pPr>
            <w:r w:rsidRPr="00C557AC">
              <w:rPr>
                <w:color w:val="000000"/>
                <w:sz w:val="20"/>
                <w:szCs w:val="20"/>
              </w:rPr>
              <w:t>99</w:t>
            </w:r>
          </w:p>
        </w:tc>
      </w:tr>
    </w:tbl>
    <w:p w14:paraId="5C3F2682" w14:textId="77777777" w:rsidR="00BC543E" w:rsidRPr="00C557AC" w:rsidRDefault="00BC543E" w:rsidP="00BC543E">
      <w:pPr>
        <w:rPr>
          <w:i/>
          <w:color w:val="000000"/>
          <w:sz w:val="18"/>
          <w:szCs w:val="18"/>
        </w:rPr>
      </w:pPr>
      <w:r w:rsidRPr="00C557AC">
        <w:rPr>
          <w:color w:val="000000"/>
        </w:rPr>
        <w:br/>
      </w:r>
      <w:r w:rsidRPr="00C557AC">
        <w:rPr>
          <w:b/>
          <w:i/>
          <w:color w:val="000000"/>
          <w:sz w:val="18"/>
          <w:szCs w:val="18"/>
        </w:rPr>
        <w:t>Abbreviations:</w:t>
      </w:r>
      <w:r w:rsidRPr="00C557AC">
        <w:rPr>
          <w:i/>
          <w:color w:val="000000"/>
          <w:sz w:val="18"/>
          <w:szCs w:val="18"/>
        </w:rPr>
        <w:t xml:space="preserve"> AFP, alpha -fetoprotein; </w:t>
      </w:r>
      <w:r w:rsidRPr="00C557AC">
        <w:rPr>
          <w:i/>
          <w:sz w:val="18"/>
          <w:szCs w:val="18"/>
        </w:rPr>
        <w:t xml:space="preserve">DCP, des-gamma carboxy-prothrombin; GAAD, Gender (biological sex), Age, AFP, DCP; HCC, hepatocellular carcinoma; NPV, negative predictive value; </w:t>
      </w:r>
      <w:r w:rsidRPr="00C557AC">
        <w:rPr>
          <w:i/>
          <w:color w:val="000000"/>
          <w:sz w:val="18"/>
          <w:szCs w:val="18"/>
        </w:rPr>
        <w:t>PIVKA-II, protein induced by vitamin K absence-II; PPV, positive predictive value.</w:t>
      </w:r>
    </w:p>
    <w:p w14:paraId="7DB532F2" w14:textId="77777777" w:rsidR="00BC543E" w:rsidRPr="00C557AC" w:rsidRDefault="00BC543E" w:rsidP="00BC543E">
      <w:pPr>
        <w:rPr>
          <w:iCs/>
          <w:color w:val="000000"/>
        </w:rPr>
      </w:pPr>
    </w:p>
    <w:p w14:paraId="2B70796F" w14:textId="77777777" w:rsidR="00BC543E" w:rsidRPr="00C557AC" w:rsidRDefault="00BC543E" w:rsidP="00BC543E">
      <w:pPr>
        <w:rPr>
          <w:b/>
          <w:i/>
          <w:color w:val="000000"/>
          <w:sz w:val="18"/>
          <w:szCs w:val="18"/>
        </w:rPr>
      </w:pPr>
    </w:p>
    <w:p w14:paraId="14EF5332" w14:textId="77777777" w:rsidR="00BC543E" w:rsidRPr="00C557AC" w:rsidRDefault="00BC543E" w:rsidP="00BC543E">
      <w:pPr>
        <w:rPr>
          <w:b/>
        </w:rPr>
      </w:pPr>
      <w:bookmarkStart w:id="0" w:name="_heading=h.3j2qqm3" w:colFirst="0" w:colLast="0"/>
      <w:bookmarkEnd w:id="0"/>
      <w:r w:rsidRPr="00C557AC">
        <w:rPr>
          <w:b/>
        </w:rPr>
        <w:br w:type="page"/>
      </w:r>
    </w:p>
    <w:p w14:paraId="3C575DA9" w14:textId="77777777" w:rsidR="00BC543E" w:rsidRPr="00C557AC" w:rsidRDefault="00BC543E" w:rsidP="00BC543E">
      <w:pPr>
        <w:rPr>
          <w:b/>
        </w:rPr>
      </w:pPr>
      <w:r w:rsidRPr="00C557AC">
        <w:rPr>
          <w:b/>
        </w:rPr>
        <w:lastRenderedPageBreak/>
        <w:t>Supplementary Table 5. Clinical performance of AFP, PIVKA-II and GAAD for detection of early-, late- and all-stage HCC at the pre-defined cut-offs: Algorithm development cohort</w:t>
      </w:r>
    </w:p>
    <w:tbl>
      <w:tblPr>
        <w:tblW w:w="14359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7"/>
        <w:gridCol w:w="1396"/>
        <w:gridCol w:w="1394"/>
        <w:gridCol w:w="1455"/>
        <w:gridCol w:w="1396"/>
        <w:gridCol w:w="1394"/>
        <w:gridCol w:w="1455"/>
        <w:gridCol w:w="1396"/>
        <w:gridCol w:w="1394"/>
        <w:gridCol w:w="1462"/>
      </w:tblGrid>
      <w:tr w:rsidR="00BC543E" w:rsidRPr="00C557AC" w14:paraId="358CF791" w14:textId="77777777" w:rsidTr="00DF4B66">
        <w:trPr>
          <w:trHeight w:val="50"/>
        </w:trPr>
        <w:tc>
          <w:tcPr>
            <w:tcW w:w="1617" w:type="dxa"/>
            <w:shd w:val="clear" w:color="auto" w:fill="auto"/>
            <w:vAlign w:val="bottom"/>
          </w:tcPr>
          <w:p w14:paraId="7EB0F49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Parameter</w:t>
            </w:r>
          </w:p>
        </w:tc>
        <w:tc>
          <w:tcPr>
            <w:tcW w:w="4245" w:type="dxa"/>
            <w:gridSpan w:val="3"/>
            <w:shd w:val="clear" w:color="auto" w:fill="auto"/>
            <w:vAlign w:val="bottom"/>
          </w:tcPr>
          <w:p w14:paraId="65A3F05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FP</w:t>
            </w:r>
          </w:p>
        </w:tc>
        <w:tc>
          <w:tcPr>
            <w:tcW w:w="4245" w:type="dxa"/>
            <w:gridSpan w:val="3"/>
            <w:shd w:val="clear" w:color="auto" w:fill="auto"/>
            <w:vAlign w:val="bottom"/>
          </w:tcPr>
          <w:p w14:paraId="5D47146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PIVKA-II</w:t>
            </w:r>
          </w:p>
        </w:tc>
        <w:tc>
          <w:tcPr>
            <w:tcW w:w="4252" w:type="dxa"/>
            <w:gridSpan w:val="3"/>
            <w:shd w:val="clear" w:color="auto" w:fill="auto"/>
            <w:vAlign w:val="bottom"/>
          </w:tcPr>
          <w:p w14:paraId="0AE6065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GAAD</w:t>
            </w:r>
          </w:p>
        </w:tc>
      </w:tr>
      <w:tr w:rsidR="00BC543E" w:rsidRPr="00C557AC" w14:paraId="27E6C5FD" w14:textId="77777777" w:rsidTr="00DF4B66">
        <w:trPr>
          <w:trHeight w:val="17"/>
        </w:trPr>
        <w:tc>
          <w:tcPr>
            <w:tcW w:w="1617" w:type="dxa"/>
            <w:shd w:val="clear" w:color="auto" w:fill="auto"/>
            <w:vAlign w:val="bottom"/>
          </w:tcPr>
          <w:p w14:paraId="7C023A9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Staging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C8F50B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118081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1FB608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13B3E74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7BC516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0E8BC89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39C13F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Early-stage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5B6B7E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Late-stage</w:t>
            </w:r>
          </w:p>
        </w:tc>
        <w:tc>
          <w:tcPr>
            <w:tcW w:w="1462" w:type="dxa"/>
            <w:shd w:val="clear" w:color="auto" w:fill="auto"/>
            <w:vAlign w:val="bottom"/>
          </w:tcPr>
          <w:p w14:paraId="3DBA1C9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sz w:val="20"/>
                <w:szCs w:val="20"/>
              </w:rPr>
            </w:pPr>
            <w:r w:rsidRPr="00C557AC">
              <w:rPr>
                <w:sz w:val="20"/>
                <w:szCs w:val="20"/>
              </w:rPr>
              <w:t>All-stage</w:t>
            </w:r>
          </w:p>
        </w:tc>
      </w:tr>
      <w:tr w:rsidR="00BC543E" w:rsidRPr="00C557AC" w14:paraId="670CA2BD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46302F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N (HCC/control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B35A8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55 (125/730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4FCF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96 (166/730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8A006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32 (302/730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3E336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51 (124/727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45E06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92 (165/727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F039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27 (300/727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FABEA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51 (124/727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7203D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92 (165/727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09EE6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27 (300/727)</w:t>
            </w:r>
          </w:p>
        </w:tc>
      </w:tr>
      <w:tr w:rsidR="00BC543E" w:rsidRPr="00C557AC" w14:paraId="3B5382EA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CC1003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True positives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8F3DC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40AF9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9C05B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945EF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0B7AD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5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73D5B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40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DB420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819B6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57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339E7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6</w:t>
            </w:r>
          </w:p>
        </w:tc>
      </w:tr>
      <w:tr w:rsidR="00BC543E" w:rsidRPr="00C557AC" w14:paraId="77C46E1A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D2279F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True nega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46C5B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9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1BFE3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93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F4135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9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6D38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4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3D27D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4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2D9E5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45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1F935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5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65665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54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143F1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54</w:t>
            </w:r>
          </w:p>
        </w:tc>
      </w:tr>
      <w:tr w:rsidR="00BC543E" w:rsidRPr="00C557AC" w14:paraId="2CC43574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0D01C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False posi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FC94F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BBCE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B608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22C9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5CD7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2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48069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2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1260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8C67E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3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7A095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3</w:t>
            </w:r>
          </w:p>
        </w:tc>
      </w:tr>
      <w:tr w:rsidR="00BC543E" w:rsidRPr="00C557AC" w14:paraId="5C52214A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43727C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False negatives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8C0CF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A146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4DA7F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30409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2B70C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92247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0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8D961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C4A8C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8CD19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4</w:t>
            </w:r>
          </w:p>
        </w:tc>
      </w:tr>
      <w:tr w:rsidR="00BC543E" w:rsidRPr="00C557AC" w14:paraId="78A5493D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D408FF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Sensitivity </w:t>
            </w:r>
            <w:r w:rsidRPr="00C557AC">
              <w:rPr>
                <w:b w:val="0"/>
                <w:sz w:val="20"/>
                <w:szCs w:val="20"/>
              </w:rPr>
              <w:br/>
              <w:t xml:space="preserve">(95% Cl)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69F4C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42.4 </w:t>
            </w:r>
            <w:r w:rsidRPr="00C557AC">
              <w:rPr>
                <w:b w:val="0"/>
                <w:sz w:val="20"/>
                <w:szCs w:val="20"/>
              </w:rPr>
              <w:br/>
              <w:t>(33.6–51.6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E1585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72.9 </w:t>
            </w:r>
            <w:r w:rsidRPr="00C557AC">
              <w:rPr>
                <w:b w:val="0"/>
                <w:sz w:val="20"/>
                <w:szCs w:val="20"/>
              </w:rPr>
              <w:br/>
              <w:t>(65.5–79.5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06720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59.9 </w:t>
            </w:r>
            <w:r w:rsidRPr="00C557AC">
              <w:rPr>
                <w:b w:val="0"/>
                <w:sz w:val="20"/>
                <w:szCs w:val="20"/>
              </w:rPr>
              <w:br/>
              <w:t>(54.2–65.5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10C0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61.3 </w:t>
            </w:r>
            <w:r w:rsidRPr="00C557AC">
              <w:rPr>
                <w:b w:val="0"/>
                <w:sz w:val="20"/>
                <w:szCs w:val="20"/>
              </w:rPr>
              <w:br/>
              <w:t>(52.1–69.9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8073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3.3 </w:t>
            </w:r>
            <w:r w:rsidRPr="00C557AC">
              <w:rPr>
                <w:b w:val="0"/>
                <w:sz w:val="20"/>
                <w:szCs w:val="20"/>
              </w:rPr>
              <w:br/>
              <w:t>(88.4–96.6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49C78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0 </w:t>
            </w:r>
            <w:r w:rsidRPr="00C557AC">
              <w:rPr>
                <w:b w:val="0"/>
                <w:sz w:val="20"/>
                <w:szCs w:val="20"/>
              </w:rPr>
              <w:br/>
              <w:t>(75–84.4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78A4A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71.8 </w:t>
            </w:r>
            <w:r w:rsidRPr="00C557AC">
              <w:rPr>
                <w:b w:val="0"/>
                <w:sz w:val="20"/>
                <w:szCs w:val="20"/>
              </w:rPr>
              <w:br/>
              <w:t>(63–79.5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51FC0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5.2</w:t>
            </w:r>
          </w:p>
          <w:p w14:paraId="093F66F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(90.7–97.9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D5C2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5.3 </w:t>
            </w:r>
            <w:r w:rsidRPr="00C557AC">
              <w:rPr>
                <w:b w:val="0"/>
                <w:sz w:val="20"/>
                <w:szCs w:val="20"/>
              </w:rPr>
              <w:br/>
              <w:t>(80.8–89.1)</w:t>
            </w:r>
          </w:p>
        </w:tc>
      </w:tr>
      <w:tr w:rsidR="00BC543E" w:rsidRPr="00C557AC" w14:paraId="59D7EE0E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F799C6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Specificity </w:t>
            </w:r>
            <w:r w:rsidRPr="00C557AC">
              <w:rPr>
                <w:b w:val="0"/>
                <w:sz w:val="20"/>
                <w:szCs w:val="20"/>
              </w:rPr>
              <w:br/>
              <w:t xml:space="preserve">(95% Cl)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D3416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4.9 </w:t>
            </w:r>
            <w:r w:rsidRPr="00C557AC">
              <w:rPr>
                <w:b w:val="0"/>
                <w:sz w:val="20"/>
                <w:szCs w:val="20"/>
              </w:rPr>
              <w:br/>
              <w:t>(93.1–96.4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2069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4.9 </w:t>
            </w:r>
            <w:r w:rsidRPr="00C557AC">
              <w:rPr>
                <w:b w:val="0"/>
                <w:sz w:val="20"/>
                <w:szCs w:val="20"/>
              </w:rPr>
              <w:br/>
              <w:t>(93.1–96.4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43521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4.9 </w:t>
            </w:r>
            <w:r w:rsidRPr="00C557AC">
              <w:rPr>
                <w:b w:val="0"/>
                <w:sz w:val="20"/>
                <w:szCs w:val="20"/>
              </w:rPr>
              <w:br/>
              <w:t>(93.1–96.4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09BE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8.7 </w:t>
            </w:r>
            <w:r w:rsidRPr="00C557AC">
              <w:rPr>
                <w:b w:val="0"/>
                <w:sz w:val="20"/>
                <w:szCs w:val="20"/>
              </w:rPr>
              <w:br/>
              <w:t>(86.2–90.9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5A20E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8.7 </w:t>
            </w:r>
            <w:r w:rsidRPr="00C557AC">
              <w:rPr>
                <w:b w:val="0"/>
                <w:sz w:val="20"/>
                <w:szCs w:val="20"/>
              </w:rPr>
              <w:br/>
              <w:t>(86.2–90.9)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ACD69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88.7 </w:t>
            </w:r>
            <w:r w:rsidRPr="00C557AC">
              <w:rPr>
                <w:b w:val="0"/>
                <w:sz w:val="20"/>
                <w:szCs w:val="20"/>
              </w:rPr>
              <w:br/>
              <w:t>(86.2–90.9)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B06FA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0 </w:t>
            </w:r>
            <w:r w:rsidRPr="00C557AC">
              <w:rPr>
                <w:b w:val="0"/>
                <w:sz w:val="20"/>
                <w:szCs w:val="20"/>
              </w:rPr>
              <w:br/>
              <w:t>(87.5–92)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8915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0</w:t>
            </w:r>
            <w:r w:rsidRPr="00C557AC">
              <w:rPr>
                <w:b w:val="0"/>
                <w:sz w:val="20"/>
                <w:szCs w:val="20"/>
              </w:rPr>
              <w:br/>
              <w:t>(87.5–92)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ABB1F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90 </w:t>
            </w:r>
            <w:r w:rsidRPr="00C557AC">
              <w:rPr>
                <w:b w:val="0"/>
                <w:sz w:val="20"/>
                <w:szCs w:val="20"/>
              </w:rPr>
              <w:br/>
              <w:t>(87.5–92)</w:t>
            </w:r>
          </w:p>
        </w:tc>
      </w:tr>
      <w:tr w:rsidR="00BC543E" w:rsidRPr="00C557AC" w14:paraId="34ADAD35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D4834D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1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DF03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6817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1B79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.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D751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5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1237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7B0DC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.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BB0C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6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9B25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8.7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4A6FB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7.9</w:t>
            </w:r>
          </w:p>
        </w:tc>
      </w:tr>
      <w:tr w:rsidR="00BC543E" w:rsidRPr="00C557AC" w14:paraId="14010476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DA9449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2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7779A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4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83D4C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2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87154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9.4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486B6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0.0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E59F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4.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DE2E0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.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7849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2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6D02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6.2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2D2C1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4.8</w:t>
            </w:r>
          </w:p>
        </w:tc>
      </w:tr>
      <w:tr w:rsidR="00BC543E" w:rsidRPr="00C557AC" w14:paraId="203420A9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14ECC0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3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B38F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0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557D4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B3D7F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6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03FF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4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52095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0.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3E4F1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6BF29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.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45E27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2.7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0DF31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0.8</w:t>
            </w:r>
          </w:p>
        </w:tc>
      </w:tr>
      <w:tr w:rsidR="00BC543E" w:rsidRPr="00C557AC" w14:paraId="687C6694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D5C2AC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4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99FAB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33AA6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7.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CF12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5D61A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18.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782BB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5.6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32FD5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2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2D492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2.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5CE5A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8.3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38BF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6.1</w:t>
            </w:r>
          </w:p>
        </w:tc>
      </w:tr>
      <w:tr w:rsidR="00BC543E" w:rsidRPr="00C557AC" w14:paraId="2DC455DD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78274B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PPV 5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880E7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9F90C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43.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81AF7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8.4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35DA5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2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05776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.3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C338D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7.2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6831F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27.3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51FB3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3.3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E698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30.9</w:t>
            </w:r>
          </w:p>
        </w:tc>
      </w:tr>
      <w:tr w:rsidR="00BC543E" w:rsidRPr="00C557AC" w14:paraId="09C13777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EBAA0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1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EA86E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474D7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74F6B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290AA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8A18B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2BD82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8CF155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2F9D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0743C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</w:tr>
      <w:tr w:rsidR="00BC543E" w:rsidRPr="00C557AC" w14:paraId="7BFC5D9A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798CD9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lastRenderedPageBreak/>
              <w:t xml:space="preserve">NPV 2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1D38A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30DA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FF6EE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4D4B7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5B22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A087C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5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53EDF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C9D4B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9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F34DC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</w:tr>
      <w:tr w:rsidR="00BC543E" w:rsidRPr="00C557AC" w14:paraId="5648A261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9FDCA0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3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DFAD6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0B587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4E0BE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7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2C412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BC4D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4B3FE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DE511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D8A0B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9B48E6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5</w:t>
            </w:r>
          </w:p>
        </w:tc>
      </w:tr>
      <w:tr w:rsidR="00BC543E" w:rsidRPr="00C557AC" w14:paraId="0ECF2464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8A59B3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4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A0088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5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7447D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8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F3BA73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3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496FB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2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6106C8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DFA34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8464A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7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16F4C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8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B9250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3</w:t>
            </w:r>
          </w:p>
        </w:tc>
      </w:tr>
      <w:tr w:rsidR="00BC543E" w:rsidRPr="00C557AC" w14:paraId="5C7E6E4D" w14:textId="77777777" w:rsidTr="00DF4B66">
        <w:trPr>
          <w:trHeight w:val="179"/>
        </w:trPr>
        <w:tc>
          <w:tcPr>
            <w:tcW w:w="16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3BA70" w14:textId="77777777" w:rsidR="00BC543E" w:rsidRPr="00C557AC" w:rsidRDefault="00BC543E" w:rsidP="00DF4B66">
            <w:pPr>
              <w:pStyle w:val="Heading1"/>
              <w:spacing w:before="0" w:after="0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 xml:space="preserve">NPV 5% </w:t>
            </w:r>
            <w:proofErr w:type="spellStart"/>
            <w:r w:rsidRPr="00C557AC">
              <w:rPr>
                <w:b w:val="0"/>
                <w:sz w:val="20"/>
                <w:szCs w:val="20"/>
              </w:rPr>
              <w:t>prev</w:t>
            </w:r>
            <w:proofErr w:type="spellEnd"/>
            <w:r w:rsidRPr="00C557A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437AC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6.9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D8AB4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5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2FD547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15E2C1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7.8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A8D769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6</w:t>
            </w:r>
          </w:p>
        </w:tc>
        <w:tc>
          <w:tcPr>
            <w:tcW w:w="14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5CB40E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8</w:t>
            </w:r>
          </w:p>
        </w:tc>
        <w:tc>
          <w:tcPr>
            <w:tcW w:w="13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745FEA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8.4</w:t>
            </w:r>
          </w:p>
        </w:tc>
        <w:tc>
          <w:tcPr>
            <w:tcW w:w="13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08440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7</w:t>
            </w:r>
          </w:p>
        </w:tc>
        <w:tc>
          <w:tcPr>
            <w:tcW w:w="14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2E68FD" w14:textId="77777777" w:rsidR="00BC543E" w:rsidRPr="00C557AC" w:rsidRDefault="00BC543E" w:rsidP="00DF4B66">
            <w:pPr>
              <w:pStyle w:val="Heading1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C557AC">
              <w:rPr>
                <w:b w:val="0"/>
                <w:sz w:val="20"/>
                <w:szCs w:val="20"/>
              </w:rPr>
              <w:t>99.1</w:t>
            </w:r>
          </w:p>
        </w:tc>
      </w:tr>
    </w:tbl>
    <w:p w14:paraId="795A693E" w14:textId="77777777" w:rsidR="00BC543E" w:rsidRPr="00C557AC" w:rsidRDefault="00BC543E" w:rsidP="00BC543E">
      <w:pPr>
        <w:rPr>
          <w:b/>
          <w:color w:val="000000"/>
        </w:rPr>
      </w:pPr>
      <w:r w:rsidRPr="00C557AC">
        <w:rPr>
          <w:i/>
          <w:sz w:val="18"/>
          <w:szCs w:val="18"/>
        </w:rPr>
        <w:t>Abbreviations: AFP, alpha-fetoprotein; CI, confidence interval; DCP, des-gamma carboxy-prothrombin; GAAD, Gender (biological sex), Age, AFP, DCP; HCC, hepatocellular carcinoma; NPV, negative predictive value; PIVKA-II, protein induced by vitamin K absence-II; PPV, positive predictive value.</w:t>
      </w:r>
    </w:p>
    <w:p w14:paraId="1C847798" w14:textId="77777777" w:rsidR="00BC543E" w:rsidRDefault="00BC543E" w:rsidP="00BC543E">
      <w:pPr>
        <w:rPr>
          <w:b/>
          <w:color w:val="000000"/>
        </w:rPr>
        <w:sectPr w:rsidR="00BC543E" w:rsidSect="00121088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04AC3619" w14:textId="77777777" w:rsidR="00695BA9" w:rsidRPr="001C6CF8" w:rsidRDefault="00695BA9" w:rsidP="00695BA9">
      <w:pPr>
        <w:pStyle w:val="Heading1"/>
        <w:rPr>
          <w:color w:val="000000"/>
          <w:sz w:val="22"/>
          <w:szCs w:val="22"/>
        </w:rPr>
      </w:pPr>
      <w:r w:rsidRPr="001C6CF8">
        <w:rPr>
          <w:color w:val="000000"/>
          <w:sz w:val="22"/>
          <w:szCs w:val="22"/>
        </w:rPr>
        <w:lastRenderedPageBreak/>
        <w:t xml:space="preserve">Supplementary Figure </w:t>
      </w:r>
      <w:r>
        <w:rPr>
          <w:color w:val="000000"/>
          <w:sz w:val="22"/>
          <w:szCs w:val="22"/>
        </w:rPr>
        <w:t>1</w:t>
      </w:r>
      <w:r w:rsidRPr="001C6CF8">
        <w:rPr>
          <w:color w:val="000000"/>
          <w:sz w:val="22"/>
          <w:szCs w:val="22"/>
        </w:rPr>
        <w:t>. The GAAD score ranges across HCC disease stages and in benign disease controls.</w:t>
      </w:r>
    </w:p>
    <w:p w14:paraId="5DA4114E" w14:textId="77777777" w:rsidR="00695BA9" w:rsidRDefault="00695BA9" w:rsidP="00695BA9">
      <w:pPr>
        <w:spacing w:line="480" w:lineRule="auto"/>
        <w:rPr>
          <w:b/>
          <w:color w:val="000000"/>
        </w:rPr>
      </w:pPr>
      <w:r w:rsidRPr="002F15D7">
        <w:rPr>
          <w:b/>
          <w:noProof/>
          <w:color w:val="000000"/>
          <w:lang w:eastAsia="en-US"/>
        </w:rPr>
        <w:drawing>
          <wp:inline distT="0" distB="0" distL="0" distR="0" wp14:anchorId="5229687F" wp14:editId="199AA615">
            <wp:extent cx="5731510" cy="364744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8CE53" w14:textId="77777777" w:rsidR="00695BA9" w:rsidRPr="006818E2" w:rsidRDefault="00695BA9" w:rsidP="00695BA9">
      <w:pPr>
        <w:rPr>
          <w:sz w:val="18"/>
          <w:szCs w:val="18"/>
          <w:lang w:val="en-GB"/>
        </w:rPr>
      </w:pPr>
      <w:r w:rsidRPr="006818E2">
        <w:rPr>
          <w:b/>
          <w:bCs/>
          <w:i/>
          <w:iCs/>
          <w:sz w:val="18"/>
          <w:szCs w:val="18"/>
        </w:rPr>
        <w:t xml:space="preserve">Abbreviations: </w:t>
      </w:r>
      <w:r w:rsidRPr="006818E2">
        <w:rPr>
          <w:i/>
          <w:iCs/>
          <w:sz w:val="18"/>
          <w:szCs w:val="18"/>
        </w:rPr>
        <w:t>AFP, alpha-fetoprotein; DCP, des-gamma carboxy-prothrombin; GAAD, Gender (biological sex), Age, AFP, DCP;</w:t>
      </w:r>
      <w:r w:rsidRPr="006818E2">
        <w:rPr>
          <w:b/>
          <w:bCs/>
          <w:i/>
          <w:iCs/>
          <w:sz w:val="18"/>
          <w:szCs w:val="18"/>
        </w:rPr>
        <w:t xml:space="preserve"> </w:t>
      </w:r>
      <w:r w:rsidRPr="006818E2">
        <w:rPr>
          <w:i/>
          <w:iCs/>
          <w:sz w:val="18"/>
          <w:szCs w:val="18"/>
        </w:rPr>
        <w:t xml:space="preserve">HCC, hepatocellular carcinoma. </w:t>
      </w:r>
    </w:p>
    <w:p w14:paraId="7050430E" w14:textId="77777777" w:rsidR="00695BA9" w:rsidRDefault="00695BA9" w:rsidP="00695BA9">
      <w:pPr>
        <w:rPr>
          <w:b/>
          <w:color w:val="000000"/>
        </w:rPr>
      </w:pPr>
      <w:r>
        <w:br w:type="page"/>
      </w:r>
    </w:p>
    <w:p w14:paraId="20ECD6AA" w14:textId="77777777" w:rsidR="00BC543E" w:rsidRDefault="00BC543E" w:rsidP="00BC543E">
      <w:pPr>
        <w:rPr>
          <w:b/>
          <w:color w:val="000000"/>
        </w:rPr>
      </w:pPr>
    </w:p>
    <w:p w14:paraId="38A12785" w14:textId="5E0DDEF1" w:rsidR="00695BA9" w:rsidRDefault="00695BA9" w:rsidP="00695BA9">
      <w:pPr>
        <w:spacing w:line="480" w:lineRule="auto"/>
        <w:rPr>
          <w:b/>
          <w:color w:val="000000"/>
        </w:rPr>
      </w:pPr>
      <w:bookmarkStart w:id="1" w:name="_Hlk137030506"/>
      <w:r>
        <w:rPr>
          <w:b/>
          <w:color w:val="000000"/>
        </w:rPr>
        <w:t xml:space="preserve">Supplementary </w:t>
      </w:r>
      <w:r w:rsidRPr="004875C9">
        <w:rPr>
          <w:b/>
          <w:color w:val="000000"/>
        </w:rPr>
        <w:t xml:space="preserve">Figure </w:t>
      </w:r>
      <w:r>
        <w:rPr>
          <w:b/>
          <w:color w:val="000000"/>
        </w:rPr>
        <w:t>2</w:t>
      </w:r>
      <w:r w:rsidRPr="004875C9">
        <w:rPr>
          <w:b/>
          <w:color w:val="000000"/>
        </w:rPr>
        <w:t xml:space="preserve">. </w:t>
      </w:r>
      <w:r w:rsidRPr="004875C9">
        <w:rPr>
          <w:b/>
        </w:rPr>
        <w:t xml:space="preserve">Distribution of GAAD, </w:t>
      </w:r>
      <w:r w:rsidRPr="004875C9">
        <w:rPr>
          <w:b/>
          <w:color w:val="000000"/>
        </w:rPr>
        <w:t xml:space="preserve">AFP and PIVKA-II </w:t>
      </w:r>
      <w:r w:rsidRPr="004875C9">
        <w:rPr>
          <w:b/>
        </w:rPr>
        <w:t xml:space="preserve">scores across (A) HCC cases </w:t>
      </w:r>
      <w:r w:rsidRPr="004875C9">
        <w:rPr>
          <w:b/>
          <w:color w:val="000000"/>
        </w:rPr>
        <w:t>and benign disease controls; (B) according to BCLC disease stage.</w:t>
      </w:r>
      <w:r>
        <w:rPr>
          <w:b/>
          <w:color w:val="000000"/>
        </w:rPr>
        <w:t xml:space="preserve"> </w:t>
      </w:r>
    </w:p>
    <w:p w14:paraId="1975D99C" w14:textId="77777777" w:rsidR="00695BA9" w:rsidRDefault="00695BA9" w:rsidP="00695BA9">
      <w:pPr>
        <w:spacing w:line="480" w:lineRule="auto"/>
        <w:rPr>
          <w:b/>
          <w:color w:val="000000"/>
        </w:rPr>
      </w:pPr>
      <w:r w:rsidRPr="00E14469">
        <w:rPr>
          <w:b/>
          <w:noProof/>
          <w:color w:val="000000"/>
          <w:lang w:eastAsia="en-US"/>
        </w:rPr>
        <w:drawing>
          <wp:inline distT="0" distB="0" distL="0" distR="0" wp14:anchorId="3F0C527B" wp14:editId="56C520E8">
            <wp:extent cx="4034311" cy="701611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25" t="1049" r="-1"/>
                    <a:stretch/>
                  </pic:blipFill>
                  <pic:spPr bwMode="auto">
                    <a:xfrm>
                      <a:off x="0" y="0"/>
                      <a:ext cx="4045802" cy="7036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9E34D" w14:textId="77777777" w:rsidR="00695BA9" w:rsidRPr="00793F99" w:rsidRDefault="00695BA9" w:rsidP="00695BA9">
      <w:pPr>
        <w:spacing w:line="480" w:lineRule="auto"/>
        <w:rPr>
          <w:bCs/>
          <w:i/>
          <w:iCs/>
          <w:color w:val="000000"/>
          <w:sz w:val="18"/>
          <w:szCs w:val="18"/>
        </w:rPr>
      </w:pPr>
      <w:bookmarkStart w:id="2" w:name="_Hlk138061321"/>
      <w:r w:rsidRPr="00793F99">
        <w:rPr>
          <w:b/>
          <w:i/>
          <w:iCs/>
          <w:color w:val="000000"/>
          <w:sz w:val="18"/>
          <w:szCs w:val="18"/>
        </w:rPr>
        <w:t xml:space="preserve">Abbreviations: </w:t>
      </w:r>
      <w:r w:rsidRPr="00793F99">
        <w:rPr>
          <w:bCs/>
          <w:i/>
          <w:iCs/>
          <w:color w:val="000000"/>
          <w:sz w:val="18"/>
          <w:szCs w:val="18"/>
        </w:rPr>
        <w:t>AFP, alpha-fetoprotein; BCLC, Barcelona Clinic Liver Cancer; 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GAA</w:t>
      </w:r>
      <w:r>
        <w:rPr>
          <w:bCs/>
          <w:i/>
          <w:iCs/>
          <w:color w:val="000000"/>
          <w:sz w:val="18"/>
          <w:szCs w:val="18"/>
        </w:rPr>
        <w:t>D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; PIVKA-II, protein</w:t>
      </w:r>
      <w:r>
        <w:rPr>
          <w:bCs/>
          <w:i/>
          <w:iCs/>
          <w:color w:val="000000"/>
          <w:sz w:val="18"/>
          <w:szCs w:val="18"/>
        </w:rPr>
        <w:t xml:space="preserve"> </w:t>
      </w:r>
      <w:r w:rsidRPr="00793F99">
        <w:rPr>
          <w:bCs/>
          <w:i/>
          <w:iCs/>
          <w:color w:val="000000"/>
          <w:sz w:val="18"/>
          <w:szCs w:val="18"/>
        </w:rPr>
        <w:t>induced by vitamin K absence-II.</w:t>
      </w:r>
    </w:p>
    <w:bookmarkEnd w:id="2"/>
    <w:p w14:paraId="3701F291" w14:textId="77777777" w:rsidR="00695BA9" w:rsidRDefault="00695BA9" w:rsidP="00695BA9">
      <w:pPr>
        <w:spacing w:line="480" w:lineRule="auto"/>
        <w:rPr>
          <w:b/>
          <w:color w:val="000000"/>
        </w:rPr>
      </w:pPr>
    </w:p>
    <w:p w14:paraId="60C3663D" w14:textId="7B4CD4FC" w:rsidR="00695BA9" w:rsidRDefault="00695BA9" w:rsidP="00695BA9">
      <w:pPr>
        <w:spacing w:line="480" w:lineRule="auto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Figure 3. </w:t>
      </w:r>
      <w:r w:rsidRPr="009B11C2">
        <w:rPr>
          <w:b/>
          <w:color w:val="000000"/>
        </w:rPr>
        <w:t>Distribution of GAAD, AFP and PIVKA-II scores (A) according to disease etiology within HCC cases and benign disease controls; (B) according to region.</w:t>
      </w:r>
      <w:r>
        <w:rPr>
          <w:b/>
          <w:color w:val="000000"/>
        </w:rPr>
        <w:t xml:space="preserve"> </w:t>
      </w:r>
    </w:p>
    <w:p w14:paraId="43360987" w14:textId="77777777" w:rsidR="00695BA9" w:rsidRDefault="00695BA9" w:rsidP="00695BA9">
      <w:pPr>
        <w:spacing w:line="480" w:lineRule="auto"/>
        <w:rPr>
          <w:b/>
          <w:color w:val="000000"/>
        </w:rPr>
      </w:pPr>
      <w:r w:rsidRPr="002868D5">
        <w:rPr>
          <w:noProof/>
        </w:rPr>
        <w:t xml:space="preserve"> </w:t>
      </w:r>
      <w:r w:rsidRPr="00E14469">
        <w:rPr>
          <w:noProof/>
          <w:lang w:eastAsia="en-US"/>
        </w:rPr>
        <w:drawing>
          <wp:inline distT="0" distB="0" distL="0" distR="0" wp14:anchorId="638C5785" wp14:editId="1A067118">
            <wp:extent cx="4834550" cy="6739585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1450" cy="674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851F1" w14:textId="77777777" w:rsidR="00695BA9" w:rsidRDefault="00695BA9" w:rsidP="00695BA9">
      <w:pPr>
        <w:spacing w:line="480" w:lineRule="auto"/>
        <w:rPr>
          <w:i/>
          <w:iCs/>
          <w:color w:val="000000"/>
          <w:sz w:val="18"/>
          <w:szCs w:val="18"/>
        </w:rPr>
      </w:pPr>
      <w:bookmarkStart w:id="3" w:name="_Hlk137029596"/>
      <w:r w:rsidRPr="00793F99">
        <w:rPr>
          <w:b/>
          <w:bCs/>
          <w:i/>
          <w:iCs/>
          <w:color w:val="000000"/>
          <w:sz w:val="18"/>
          <w:szCs w:val="18"/>
        </w:rPr>
        <w:t>Abbreviations:</w:t>
      </w:r>
      <w:r w:rsidRPr="00793F99">
        <w:rPr>
          <w:i/>
          <w:iCs/>
          <w:color w:val="000000"/>
          <w:sz w:val="18"/>
          <w:szCs w:val="18"/>
        </w:rPr>
        <w:t xml:space="preserve"> ALD, alcoholic liver disease; AFP, alpha-fetoprotein; BCLC, Barcelona Clinic Liver Cancer;</w:t>
      </w:r>
      <w:r>
        <w:rPr>
          <w:i/>
          <w:iCs/>
          <w:color w:val="000000"/>
          <w:sz w:val="18"/>
          <w:szCs w:val="18"/>
        </w:rPr>
        <w:t xml:space="preserve"> </w:t>
      </w:r>
      <w:r w:rsidRPr="00793F99">
        <w:rPr>
          <w:bCs/>
          <w:i/>
          <w:iCs/>
          <w:color w:val="000000"/>
          <w:sz w:val="18"/>
          <w:szCs w:val="18"/>
        </w:rPr>
        <w:t>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GAAD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</w:t>
      </w:r>
      <w:r>
        <w:rPr>
          <w:bCs/>
          <w:i/>
          <w:iCs/>
          <w:color w:val="000000"/>
          <w:sz w:val="18"/>
          <w:szCs w:val="18"/>
        </w:rPr>
        <w:t>;</w:t>
      </w:r>
      <w:r w:rsidRPr="00793F99">
        <w:rPr>
          <w:i/>
          <w:iCs/>
          <w:color w:val="000000"/>
          <w:sz w:val="18"/>
          <w:szCs w:val="18"/>
        </w:rPr>
        <w:t xml:space="preserve"> HBV, hepatitis B virus; HCC, hepatocellular carcinoma; HCV, hepatitis C virus; NASH, non-alcoholic steatohepatitis; PIVKA-II, protein</w:t>
      </w:r>
      <w:r>
        <w:rPr>
          <w:i/>
          <w:iCs/>
          <w:color w:val="000000"/>
          <w:sz w:val="18"/>
          <w:szCs w:val="18"/>
        </w:rPr>
        <w:t xml:space="preserve"> </w:t>
      </w:r>
      <w:r w:rsidRPr="00793F99">
        <w:rPr>
          <w:i/>
          <w:iCs/>
          <w:color w:val="000000"/>
          <w:sz w:val="18"/>
          <w:szCs w:val="18"/>
        </w:rPr>
        <w:t xml:space="preserve">induced by vitamin K absence-II. </w:t>
      </w:r>
    </w:p>
    <w:bookmarkEnd w:id="3"/>
    <w:p w14:paraId="7781C3C9" w14:textId="4558A5E1" w:rsidR="00695BA9" w:rsidRPr="004875C9" w:rsidRDefault="00695BA9" w:rsidP="00695BA9">
      <w:pPr>
        <w:spacing w:line="480" w:lineRule="auto"/>
        <w:rPr>
          <w:b/>
          <w:bCs/>
          <w:color w:val="000000"/>
        </w:rPr>
      </w:pPr>
      <w:r w:rsidRPr="004875C9">
        <w:rPr>
          <w:b/>
          <w:bCs/>
          <w:color w:val="000000"/>
        </w:rPr>
        <w:lastRenderedPageBreak/>
        <w:t xml:space="preserve">Supplementary Figure </w:t>
      </w:r>
      <w:r>
        <w:rPr>
          <w:b/>
          <w:bCs/>
          <w:color w:val="000000"/>
        </w:rPr>
        <w:t>4</w:t>
      </w:r>
      <w:r w:rsidRPr="004875C9">
        <w:rPr>
          <w:b/>
          <w:bCs/>
          <w:color w:val="000000"/>
        </w:rPr>
        <w:t xml:space="preserve">. </w:t>
      </w:r>
      <w:r w:rsidRPr="00092D02">
        <w:rPr>
          <w:b/>
          <w:bCs/>
          <w:color w:val="000000"/>
        </w:rPr>
        <w:t>Venn diagrams to illustrate the number of early cases, late cases, all cases, or controls detected by the single markers (</w:t>
      </w:r>
      <w:proofErr w:type="spellStart"/>
      <w:r w:rsidRPr="00092D02">
        <w:rPr>
          <w:b/>
          <w:bCs/>
          <w:color w:val="000000"/>
        </w:rPr>
        <w:t>Elecsys</w:t>
      </w:r>
      <w:proofErr w:type="spellEnd"/>
      <w:r w:rsidRPr="00092D02">
        <w:rPr>
          <w:b/>
          <w:bCs/>
          <w:color w:val="000000"/>
        </w:rPr>
        <w:t xml:space="preserve"> AFP, </w:t>
      </w:r>
      <w:proofErr w:type="spellStart"/>
      <w:r w:rsidRPr="00092D02">
        <w:rPr>
          <w:b/>
          <w:bCs/>
          <w:color w:val="000000"/>
        </w:rPr>
        <w:t>Elecsys</w:t>
      </w:r>
      <w:proofErr w:type="spellEnd"/>
      <w:r w:rsidRPr="00092D02">
        <w:rPr>
          <w:b/>
          <w:bCs/>
          <w:color w:val="000000"/>
        </w:rPr>
        <w:t xml:space="preserve"> PIVKA-II) and the GAAD algorithm using the predefined cutoffs</w:t>
      </w:r>
    </w:p>
    <w:p w14:paraId="4840F10D" w14:textId="77777777" w:rsidR="00695BA9" w:rsidRDefault="00695BA9" w:rsidP="00695BA9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7E6C6373" w14:textId="069AD2CC" w:rsidR="00695BA9" w:rsidRDefault="00E36685" w:rsidP="00695BA9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  <w:r w:rsidRPr="00E36685">
        <w:rPr>
          <w:b/>
          <w:bCs/>
          <w:noProof/>
          <w:color w:val="000000"/>
          <w:sz w:val="18"/>
          <w:szCs w:val="18"/>
          <w:lang w:val="en-GB"/>
        </w:rPr>
        <w:drawing>
          <wp:inline distT="0" distB="0" distL="0" distR="0" wp14:anchorId="7C95993F" wp14:editId="1646D2A7">
            <wp:extent cx="5731510" cy="59772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7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029EA" w14:textId="77777777" w:rsidR="00695BA9" w:rsidRDefault="00695BA9" w:rsidP="00695BA9">
      <w:pPr>
        <w:spacing w:line="480" w:lineRule="auto"/>
        <w:rPr>
          <w:b/>
          <w:i/>
          <w:iCs/>
          <w:color w:val="000000"/>
          <w:sz w:val="18"/>
          <w:szCs w:val="18"/>
        </w:rPr>
      </w:pPr>
    </w:p>
    <w:p w14:paraId="15C4C8A8" w14:textId="77777777" w:rsidR="00695BA9" w:rsidRPr="00793F99" w:rsidRDefault="00695BA9" w:rsidP="00695BA9">
      <w:pPr>
        <w:spacing w:line="480" w:lineRule="auto"/>
        <w:rPr>
          <w:bCs/>
          <w:i/>
          <w:iCs/>
          <w:color w:val="000000"/>
          <w:sz w:val="18"/>
          <w:szCs w:val="18"/>
        </w:rPr>
      </w:pPr>
      <w:r w:rsidRPr="00793F99">
        <w:rPr>
          <w:b/>
          <w:i/>
          <w:iCs/>
          <w:color w:val="000000"/>
          <w:sz w:val="18"/>
          <w:szCs w:val="18"/>
        </w:rPr>
        <w:t xml:space="preserve">Abbreviations: </w:t>
      </w:r>
      <w:r w:rsidRPr="00793F99">
        <w:rPr>
          <w:bCs/>
          <w:i/>
          <w:iCs/>
          <w:color w:val="000000"/>
          <w:sz w:val="18"/>
          <w:szCs w:val="18"/>
        </w:rPr>
        <w:t>AFP, alpha-fetoprotein; 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GAA</w:t>
      </w:r>
      <w:r>
        <w:rPr>
          <w:bCs/>
          <w:i/>
          <w:iCs/>
          <w:color w:val="000000"/>
          <w:sz w:val="18"/>
          <w:szCs w:val="18"/>
        </w:rPr>
        <w:t>D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; PIVKA-II, protein</w:t>
      </w:r>
      <w:r>
        <w:rPr>
          <w:bCs/>
          <w:i/>
          <w:iCs/>
          <w:color w:val="000000"/>
          <w:sz w:val="18"/>
          <w:szCs w:val="18"/>
        </w:rPr>
        <w:t xml:space="preserve"> </w:t>
      </w:r>
      <w:r w:rsidRPr="00793F99">
        <w:rPr>
          <w:bCs/>
          <w:i/>
          <w:iCs/>
          <w:color w:val="000000"/>
          <w:sz w:val="18"/>
          <w:szCs w:val="18"/>
        </w:rPr>
        <w:t>induced by vitamin K absence-II.</w:t>
      </w:r>
    </w:p>
    <w:p w14:paraId="395295EB" w14:textId="77777777" w:rsidR="00695BA9" w:rsidRPr="004875C9" w:rsidRDefault="00695BA9" w:rsidP="00695BA9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5D1A2968" w14:textId="66D85896" w:rsidR="00543627" w:rsidRPr="004875C9" w:rsidRDefault="00543627" w:rsidP="00543627">
      <w:pPr>
        <w:spacing w:line="480" w:lineRule="auto"/>
        <w:rPr>
          <w:b/>
          <w:color w:val="000000"/>
        </w:rPr>
      </w:pPr>
      <w:r w:rsidRPr="004875C9">
        <w:rPr>
          <w:b/>
          <w:color w:val="000000"/>
        </w:rPr>
        <w:lastRenderedPageBreak/>
        <w:t xml:space="preserve">Supplementary Figure </w:t>
      </w:r>
      <w:r w:rsidR="00695BA9">
        <w:rPr>
          <w:b/>
          <w:color w:val="000000"/>
        </w:rPr>
        <w:t>5</w:t>
      </w:r>
      <w:r w:rsidRPr="004875C9">
        <w:rPr>
          <w:b/>
          <w:color w:val="000000"/>
        </w:rPr>
        <w:t xml:space="preserve">. </w:t>
      </w:r>
      <w:r>
        <w:rPr>
          <w:b/>
          <w:color w:val="000000"/>
        </w:rPr>
        <w:t>Simulations of the d</w:t>
      </w:r>
      <w:r w:rsidRPr="004875C9">
        <w:rPr>
          <w:b/>
          <w:color w:val="000000"/>
        </w:rPr>
        <w:t xml:space="preserve">ifferent </w:t>
      </w:r>
      <w:r>
        <w:rPr>
          <w:b/>
          <w:color w:val="000000"/>
        </w:rPr>
        <w:t>a</w:t>
      </w:r>
      <w:r w:rsidRPr="004875C9">
        <w:rPr>
          <w:b/>
          <w:color w:val="000000"/>
        </w:rPr>
        <w:t>ge distributions between cases and controls and the impact on the clinical performance of GAAD</w:t>
      </w:r>
      <w:r>
        <w:rPr>
          <w:b/>
          <w:color w:val="000000"/>
        </w:rPr>
        <w:t>: Algorithm development cohort</w:t>
      </w:r>
    </w:p>
    <w:bookmarkEnd w:id="1"/>
    <w:p w14:paraId="4FB3603C" w14:textId="72E78E6D" w:rsidR="00543627" w:rsidRDefault="007F720D" w:rsidP="00543627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  <w:r w:rsidRPr="007F720D">
        <w:rPr>
          <w:b/>
          <w:bCs/>
          <w:noProof/>
          <w:color w:val="000000"/>
          <w:sz w:val="18"/>
          <w:szCs w:val="18"/>
          <w:lang w:val="en-GB"/>
        </w:rPr>
        <w:drawing>
          <wp:inline distT="0" distB="0" distL="0" distR="0" wp14:anchorId="384FEDE6" wp14:editId="6D666599">
            <wp:extent cx="5296172" cy="54739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6172" cy="5473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FB564" w14:textId="3F306C0F" w:rsidR="00543627" w:rsidRDefault="00543627" w:rsidP="00543627">
      <w:pPr>
        <w:spacing w:line="480" w:lineRule="auto"/>
        <w:rPr>
          <w:i/>
          <w:iCs/>
          <w:color w:val="000000"/>
          <w:sz w:val="18"/>
          <w:szCs w:val="18"/>
        </w:rPr>
      </w:pPr>
      <w:bookmarkStart w:id="4" w:name="_Hlk138061268"/>
      <w:r w:rsidRPr="00793F99">
        <w:rPr>
          <w:b/>
          <w:bCs/>
          <w:i/>
          <w:iCs/>
          <w:color w:val="000000"/>
          <w:sz w:val="18"/>
          <w:szCs w:val="18"/>
        </w:rPr>
        <w:t>Abbreviations:</w:t>
      </w:r>
      <w:r w:rsidRPr="00793F99">
        <w:rPr>
          <w:i/>
          <w:iCs/>
          <w:color w:val="000000"/>
          <w:sz w:val="18"/>
          <w:szCs w:val="18"/>
        </w:rPr>
        <w:t xml:space="preserve"> AFP, alpha-fetoprotein; </w:t>
      </w:r>
      <w:r w:rsidRPr="00793F99">
        <w:rPr>
          <w:bCs/>
          <w:i/>
          <w:iCs/>
          <w:color w:val="000000"/>
          <w:sz w:val="18"/>
          <w:szCs w:val="18"/>
        </w:rPr>
        <w:t>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GAAD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</w:t>
      </w:r>
      <w:r w:rsidRPr="00793F99">
        <w:rPr>
          <w:i/>
          <w:iCs/>
          <w:color w:val="000000"/>
          <w:sz w:val="18"/>
          <w:szCs w:val="18"/>
        </w:rPr>
        <w:t xml:space="preserve">. </w:t>
      </w:r>
    </w:p>
    <w:bookmarkEnd w:id="4"/>
    <w:p w14:paraId="515E7DC4" w14:textId="77777777" w:rsidR="00543627" w:rsidRDefault="00543627" w:rsidP="00543627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310BAA23" w14:textId="77777777" w:rsidR="00543627" w:rsidRDefault="00543627" w:rsidP="00543627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278AC3B4" w14:textId="77777777" w:rsidR="00543627" w:rsidRDefault="00543627" w:rsidP="00543627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118292B5" w14:textId="77777777" w:rsidR="00543627" w:rsidRDefault="00543627" w:rsidP="00543627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14:paraId="5942D3B6" w14:textId="5A46FBFE" w:rsidR="00543627" w:rsidRPr="004875C9" w:rsidRDefault="00543627" w:rsidP="00543627">
      <w:pPr>
        <w:spacing w:line="480" w:lineRule="auto"/>
        <w:rPr>
          <w:b/>
          <w:bCs/>
          <w:color w:val="000000"/>
        </w:rPr>
      </w:pPr>
      <w:r w:rsidRPr="004875C9">
        <w:rPr>
          <w:b/>
          <w:bCs/>
          <w:color w:val="000000"/>
        </w:rPr>
        <w:lastRenderedPageBreak/>
        <w:t xml:space="preserve">Supplementary Figure </w:t>
      </w:r>
      <w:r w:rsidR="00695BA9">
        <w:rPr>
          <w:b/>
          <w:bCs/>
          <w:color w:val="000000"/>
        </w:rPr>
        <w:t>6</w:t>
      </w:r>
      <w:r w:rsidRPr="004875C9">
        <w:rPr>
          <w:b/>
          <w:bCs/>
          <w:color w:val="000000"/>
        </w:rPr>
        <w:t xml:space="preserve">. </w:t>
      </w:r>
      <w:r w:rsidRPr="00A170E3">
        <w:rPr>
          <w:b/>
          <w:bCs/>
          <w:color w:val="000000"/>
        </w:rPr>
        <w:t>Simulations of the different gender distributions between cases and controls and the impact on the clinical performance of GAAD: Algorithm development cohort</w:t>
      </w:r>
    </w:p>
    <w:p w14:paraId="2C7955EC" w14:textId="3C45F331" w:rsidR="002F3449" w:rsidRDefault="007F720D" w:rsidP="002F3449">
      <w:pPr>
        <w:spacing w:after="160" w:line="259" w:lineRule="auto"/>
        <w:rPr>
          <w:b/>
          <w:bCs/>
          <w:i/>
          <w:iCs/>
          <w:color w:val="000000"/>
          <w:sz w:val="18"/>
          <w:szCs w:val="18"/>
        </w:rPr>
      </w:pPr>
      <w:r w:rsidRPr="007F720D">
        <w:rPr>
          <w:b/>
          <w:bCs/>
          <w:i/>
          <w:iCs/>
          <w:noProof/>
          <w:color w:val="000000"/>
          <w:sz w:val="18"/>
          <w:szCs w:val="18"/>
        </w:rPr>
        <w:drawing>
          <wp:inline distT="0" distB="0" distL="0" distR="0" wp14:anchorId="628F7B69" wp14:editId="357E5877">
            <wp:extent cx="5315223" cy="54104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5223" cy="5410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BD16" w14:textId="4A017397" w:rsidR="002F3449" w:rsidRDefault="002F3449" w:rsidP="002F3449">
      <w:pPr>
        <w:spacing w:after="160" w:line="259" w:lineRule="auto"/>
        <w:rPr>
          <w:i/>
          <w:iCs/>
          <w:color w:val="000000"/>
          <w:sz w:val="18"/>
          <w:szCs w:val="18"/>
        </w:rPr>
      </w:pPr>
      <w:r w:rsidRPr="00793F99">
        <w:rPr>
          <w:b/>
          <w:bCs/>
          <w:i/>
          <w:iCs/>
          <w:color w:val="000000"/>
          <w:sz w:val="18"/>
          <w:szCs w:val="18"/>
        </w:rPr>
        <w:t>Abbreviations:</w:t>
      </w:r>
      <w:r w:rsidRPr="00793F99">
        <w:rPr>
          <w:i/>
          <w:iCs/>
          <w:color w:val="000000"/>
          <w:sz w:val="18"/>
          <w:szCs w:val="18"/>
        </w:rPr>
        <w:t xml:space="preserve"> AFP, alpha-fetoprotein; </w:t>
      </w:r>
      <w:r w:rsidRPr="00793F99">
        <w:rPr>
          <w:bCs/>
          <w:i/>
          <w:iCs/>
          <w:color w:val="000000"/>
          <w:sz w:val="18"/>
          <w:szCs w:val="18"/>
        </w:rPr>
        <w:t>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GAAD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</w:t>
      </w:r>
      <w:r w:rsidRPr="00793F99">
        <w:rPr>
          <w:i/>
          <w:iCs/>
          <w:color w:val="000000"/>
          <w:sz w:val="18"/>
          <w:szCs w:val="18"/>
        </w:rPr>
        <w:t xml:space="preserve">. </w:t>
      </w:r>
    </w:p>
    <w:p w14:paraId="0192A870" w14:textId="72547E17" w:rsidR="0016754C" w:rsidRDefault="0016754C">
      <w:pPr>
        <w:spacing w:after="160" w:line="259" w:lineRule="auto"/>
        <w:rPr>
          <w:i/>
          <w:iCs/>
          <w:color w:val="000000"/>
          <w:sz w:val="18"/>
          <w:szCs w:val="18"/>
        </w:rPr>
      </w:pPr>
      <w:r>
        <w:rPr>
          <w:i/>
          <w:iCs/>
          <w:color w:val="000000"/>
          <w:sz w:val="18"/>
          <w:szCs w:val="18"/>
        </w:rPr>
        <w:br w:type="page"/>
      </w:r>
    </w:p>
    <w:p w14:paraId="2E7F1327" w14:textId="32A4B78E" w:rsidR="0016754C" w:rsidRDefault="0016754C" w:rsidP="0016754C">
      <w:pPr>
        <w:spacing w:line="480" w:lineRule="auto"/>
        <w:rPr>
          <w:b/>
          <w:bCs/>
          <w:color w:val="000000"/>
        </w:rPr>
      </w:pPr>
      <w:r w:rsidRPr="004875C9">
        <w:rPr>
          <w:b/>
          <w:bCs/>
          <w:color w:val="000000"/>
        </w:rPr>
        <w:lastRenderedPageBreak/>
        <w:t xml:space="preserve">Supplementary Figure </w:t>
      </w:r>
      <w:r>
        <w:rPr>
          <w:b/>
          <w:bCs/>
          <w:color w:val="000000"/>
        </w:rPr>
        <w:t>7</w:t>
      </w:r>
      <w:r w:rsidRPr="004875C9"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 xml:space="preserve">Clinical performance of GAAD, GALAD, AFP, AFP-L3 and PIVKA-II for the detection of (A) early-stage HCC, (B) all-stage HCC, (C) cirrhotic early-stage HCC and (D) non-cirrhotic early-stage HCC: </w:t>
      </w:r>
      <w:proofErr w:type="spellStart"/>
      <w:r w:rsidR="002972FD">
        <w:rPr>
          <w:b/>
          <w:bCs/>
          <w:color w:val="000000"/>
        </w:rPr>
        <w:t>S</w:t>
      </w:r>
      <w:r>
        <w:rPr>
          <w:b/>
          <w:bCs/>
          <w:color w:val="000000"/>
        </w:rPr>
        <w:t>ubanalysis</w:t>
      </w:r>
      <w:proofErr w:type="spellEnd"/>
      <w:r w:rsidR="002972FD">
        <w:rPr>
          <w:b/>
          <w:bCs/>
          <w:color w:val="000000"/>
        </w:rPr>
        <w:t xml:space="preserve"> of the clinical validation cohort</w:t>
      </w:r>
    </w:p>
    <w:p w14:paraId="0A91CDE1" w14:textId="1432FDC3" w:rsidR="0016754C" w:rsidRPr="004875C9" w:rsidRDefault="0016754C" w:rsidP="0016754C">
      <w:pPr>
        <w:spacing w:line="480" w:lineRule="auto"/>
        <w:rPr>
          <w:b/>
          <w:bCs/>
          <w:color w:val="000000"/>
        </w:rPr>
      </w:pPr>
      <w:r w:rsidRPr="0016754C">
        <w:rPr>
          <w:b/>
          <w:bCs/>
          <w:noProof/>
          <w:color w:val="000000"/>
        </w:rPr>
        <w:drawing>
          <wp:inline distT="0" distB="0" distL="0" distR="0" wp14:anchorId="033DEB6C" wp14:editId="381092D9">
            <wp:extent cx="5731510" cy="534924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63B68" w14:textId="77777777" w:rsidR="0016754C" w:rsidRDefault="0016754C" w:rsidP="002F3449">
      <w:pPr>
        <w:spacing w:after="160" w:line="259" w:lineRule="auto"/>
        <w:rPr>
          <w:i/>
          <w:iCs/>
          <w:color w:val="000000"/>
          <w:sz w:val="18"/>
          <w:szCs w:val="18"/>
        </w:rPr>
      </w:pPr>
    </w:p>
    <w:p w14:paraId="5BAD49DF" w14:textId="1AEE562B" w:rsidR="001D47CB" w:rsidRDefault="001D47CB" w:rsidP="001D47CB">
      <w:pPr>
        <w:spacing w:after="160" w:line="259" w:lineRule="auto"/>
        <w:rPr>
          <w:i/>
          <w:iCs/>
          <w:color w:val="000000"/>
          <w:sz w:val="18"/>
          <w:szCs w:val="18"/>
        </w:rPr>
      </w:pPr>
      <w:r w:rsidRPr="00793F99">
        <w:rPr>
          <w:b/>
          <w:bCs/>
          <w:i/>
          <w:iCs/>
          <w:color w:val="000000"/>
          <w:sz w:val="18"/>
          <w:szCs w:val="18"/>
        </w:rPr>
        <w:t>Abbreviations:</w:t>
      </w:r>
      <w:r w:rsidRPr="00793F99">
        <w:rPr>
          <w:i/>
          <w:iCs/>
          <w:color w:val="000000"/>
          <w:sz w:val="18"/>
          <w:szCs w:val="18"/>
        </w:rPr>
        <w:t xml:space="preserve"> AFP, alpha-fetoprotein;</w:t>
      </w:r>
      <w:r>
        <w:rPr>
          <w:i/>
          <w:iCs/>
          <w:color w:val="000000"/>
          <w:sz w:val="18"/>
          <w:szCs w:val="18"/>
        </w:rPr>
        <w:t xml:space="preserve"> AFP-L3, AFP isoform L3;</w:t>
      </w:r>
      <w:r w:rsidRPr="00793F99">
        <w:rPr>
          <w:i/>
          <w:iCs/>
          <w:color w:val="000000"/>
          <w:sz w:val="18"/>
          <w:szCs w:val="18"/>
        </w:rPr>
        <w:t xml:space="preserve"> </w:t>
      </w:r>
      <w:r>
        <w:rPr>
          <w:i/>
          <w:iCs/>
          <w:color w:val="000000"/>
          <w:sz w:val="18"/>
          <w:szCs w:val="18"/>
        </w:rPr>
        <w:t xml:space="preserve">AUC, area under the curve; </w:t>
      </w:r>
      <w:r w:rsidRPr="00793F99">
        <w:rPr>
          <w:bCs/>
          <w:i/>
          <w:iCs/>
          <w:color w:val="000000"/>
          <w:sz w:val="18"/>
          <w:szCs w:val="18"/>
        </w:rPr>
        <w:t>DCP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des-gamma carboxy-prothrombin; </w:t>
      </w:r>
      <w:r w:rsidR="002972FD">
        <w:rPr>
          <w:bCs/>
          <w:i/>
          <w:iCs/>
          <w:color w:val="000000"/>
          <w:sz w:val="18"/>
          <w:szCs w:val="18"/>
        </w:rPr>
        <w:t xml:space="preserve">HCC, hepatocellular carcinoma; </w:t>
      </w:r>
      <w:r w:rsidRPr="00793F99">
        <w:rPr>
          <w:bCs/>
          <w:i/>
          <w:iCs/>
          <w:color w:val="000000"/>
          <w:sz w:val="18"/>
          <w:szCs w:val="18"/>
        </w:rPr>
        <w:t>GAAD</w:t>
      </w:r>
      <w:r>
        <w:rPr>
          <w:bCs/>
          <w:i/>
          <w:iCs/>
          <w:color w:val="000000"/>
          <w:sz w:val="18"/>
          <w:szCs w:val="18"/>
        </w:rPr>
        <w:t>,</w:t>
      </w:r>
      <w:r w:rsidRPr="00793F99">
        <w:rPr>
          <w:bCs/>
          <w:i/>
          <w:iCs/>
          <w:color w:val="000000"/>
          <w:sz w:val="18"/>
          <w:szCs w:val="18"/>
        </w:rPr>
        <w:t xml:space="preserve"> Gender (biological sex), Age, AFP, DCP</w:t>
      </w:r>
      <w:r w:rsidR="00846963">
        <w:rPr>
          <w:i/>
          <w:iCs/>
          <w:color w:val="000000"/>
          <w:sz w:val="18"/>
          <w:szCs w:val="18"/>
        </w:rPr>
        <w:t>;</w:t>
      </w:r>
      <w:r w:rsidRPr="00793F99">
        <w:rPr>
          <w:i/>
          <w:iCs/>
          <w:color w:val="000000"/>
          <w:sz w:val="18"/>
          <w:szCs w:val="18"/>
        </w:rPr>
        <w:t xml:space="preserve"> </w:t>
      </w:r>
      <w:r>
        <w:rPr>
          <w:i/>
          <w:iCs/>
          <w:color w:val="000000"/>
          <w:sz w:val="18"/>
          <w:szCs w:val="18"/>
        </w:rPr>
        <w:t>GALAD, Gender (biological sex), Age, AFP-L3, AFP, DCP; PIVKA-II, protein induced by vitamin K absence-II.</w:t>
      </w:r>
    </w:p>
    <w:p w14:paraId="64611A60" w14:textId="45E20266" w:rsidR="00543627" w:rsidRDefault="00543627">
      <w:pPr>
        <w:spacing w:after="160" w:line="259" w:lineRule="auto"/>
        <w:rPr>
          <w:b/>
          <w:color w:val="000000"/>
        </w:rPr>
      </w:pPr>
    </w:p>
    <w:p w14:paraId="0A82CE5C" w14:textId="573367F4" w:rsidR="002F3449" w:rsidRDefault="002F3449">
      <w:pPr>
        <w:spacing w:after="160" w:line="259" w:lineRule="auto"/>
        <w:rPr>
          <w:b/>
          <w:color w:val="000000"/>
        </w:rPr>
      </w:pPr>
    </w:p>
    <w:p w14:paraId="6A27CEE2" w14:textId="1438ACBD" w:rsidR="002F3449" w:rsidRDefault="002F3449">
      <w:pPr>
        <w:spacing w:after="160" w:line="259" w:lineRule="auto"/>
        <w:rPr>
          <w:b/>
          <w:color w:val="000000"/>
        </w:rPr>
      </w:pPr>
    </w:p>
    <w:p w14:paraId="5D479311" w14:textId="1DE1ED29" w:rsidR="002F3449" w:rsidRDefault="002F3449">
      <w:pPr>
        <w:spacing w:after="160" w:line="259" w:lineRule="auto"/>
        <w:rPr>
          <w:b/>
          <w:color w:val="000000"/>
        </w:rPr>
      </w:pPr>
    </w:p>
    <w:p w14:paraId="7F540CA4" w14:textId="5675EC1C" w:rsidR="002F3449" w:rsidRDefault="002F3449">
      <w:pPr>
        <w:spacing w:after="160" w:line="259" w:lineRule="auto"/>
        <w:rPr>
          <w:b/>
          <w:color w:val="000000"/>
        </w:rPr>
      </w:pPr>
    </w:p>
    <w:p w14:paraId="04EFC3D2" w14:textId="7D37F400" w:rsidR="002F3449" w:rsidRDefault="002F3449">
      <w:pPr>
        <w:spacing w:after="160" w:line="259" w:lineRule="auto"/>
        <w:rPr>
          <w:b/>
          <w:color w:val="000000"/>
        </w:rPr>
      </w:pPr>
    </w:p>
    <w:sectPr w:rsidR="002F3449" w:rsidSect="00121088"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3E"/>
    <w:rsid w:val="00092D02"/>
    <w:rsid w:val="00162769"/>
    <w:rsid w:val="0016754C"/>
    <w:rsid w:val="001D47CB"/>
    <w:rsid w:val="002847CE"/>
    <w:rsid w:val="002972FD"/>
    <w:rsid w:val="002F3449"/>
    <w:rsid w:val="003F4EBD"/>
    <w:rsid w:val="004875C9"/>
    <w:rsid w:val="00543627"/>
    <w:rsid w:val="005D34C0"/>
    <w:rsid w:val="00695BA9"/>
    <w:rsid w:val="006F2754"/>
    <w:rsid w:val="007C52D1"/>
    <w:rsid w:val="007F720D"/>
    <w:rsid w:val="00846963"/>
    <w:rsid w:val="008B758A"/>
    <w:rsid w:val="00A170E3"/>
    <w:rsid w:val="00A57545"/>
    <w:rsid w:val="00BC543E"/>
    <w:rsid w:val="00C51544"/>
    <w:rsid w:val="00DF292F"/>
    <w:rsid w:val="00E142E9"/>
    <w:rsid w:val="00E3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F41D"/>
  <w15:chartTrackingRefBased/>
  <w15:docId w15:val="{DA2E55DF-2690-4838-8BBC-45FB88E79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C9"/>
    <w:pPr>
      <w:spacing w:after="0" w:line="360" w:lineRule="auto"/>
    </w:pPr>
    <w:rPr>
      <w:rFonts w:ascii="Arial" w:eastAsia="Arial" w:hAnsi="Arial" w:cs="Arial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43E"/>
    <w:pPr>
      <w:spacing w:before="120" w:after="120"/>
      <w:outlineLvl w:val="0"/>
    </w:pPr>
    <w:rPr>
      <w:b/>
      <w:sz w:val="28"/>
      <w:szCs w:val="1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43E"/>
    <w:pPr>
      <w:spacing w:before="120" w:after="120"/>
      <w:outlineLvl w:val="1"/>
    </w:pPr>
    <w:rPr>
      <w:rFonts w:eastAsiaTheme="minorHAnsi"/>
      <w:b/>
      <w:i/>
      <w:color w:val="000000"/>
      <w:sz w:val="24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43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43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43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43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43E"/>
    <w:rPr>
      <w:rFonts w:ascii="Arial" w:eastAsia="Arial" w:hAnsi="Arial" w:cs="Arial"/>
      <w:b/>
      <w:sz w:val="28"/>
      <w:szCs w:val="19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C543E"/>
    <w:rPr>
      <w:rFonts w:ascii="Arial" w:hAnsi="Arial" w:cs="Arial"/>
      <w:b/>
      <w:i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43E"/>
    <w:rPr>
      <w:rFonts w:ascii="Arial" w:eastAsia="Arial" w:hAnsi="Arial" w:cs="Arial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43E"/>
    <w:rPr>
      <w:rFonts w:ascii="Arial" w:eastAsia="Arial" w:hAnsi="Arial" w:cs="Arial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43E"/>
    <w:rPr>
      <w:rFonts w:ascii="Arial" w:eastAsia="Arial" w:hAnsi="Arial" w:cs="Arial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43E"/>
    <w:rPr>
      <w:rFonts w:ascii="Arial" w:eastAsia="Arial" w:hAnsi="Arial" w:cs="Arial"/>
      <w:b/>
      <w:sz w:val="20"/>
      <w:szCs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BC543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C543E"/>
    <w:rPr>
      <w:rFonts w:ascii="Arial" w:eastAsia="Arial" w:hAnsi="Arial" w:cs="Arial"/>
      <w:b/>
      <w:sz w:val="72"/>
      <w:szCs w:val="72"/>
      <w:lang w:val="en-US" w:eastAsia="zh-CN"/>
    </w:rPr>
  </w:style>
  <w:style w:type="table" w:customStyle="1" w:styleId="TableNormal1">
    <w:name w:val="Table Normal1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3E"/>
    <w:rPr>
      <w:rFonts w:ascii="Arial" w:eastAsia="Arial" w:hAnsi="Arial" w:cs="Arial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3E"/>
    <w:rPr>
      <w:rFonts w:ascii="Segoe UI" w:eastAsia="Arial" w:hAnsi="Segoe UI" w:cs="Segoe UI"/>
      <w:sz w:val="18"/>
      <w:szCs w:val="18"/>
      <w:lang w:val="en-US" w:eastAsia="zh-CN"/>
    </w:rPr>
  </w:style>
  <w:style w:type="paragraph" w:customStyle="1" w:styleId="Default">
    <w:name w:val="Default"/>
    <w:rsid w:val="00BC543E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C543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543E"/>
    <w:pPr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43E"/>
    <w:rPr>
      <w:rFonts w:ascii="Arial" w:eastAsia="Arial" w:hAnsi="Arial" w:cs="Arial"/>
      <w:noProof/>
      <w:sz w:val="2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C543E"/>
    <w:pPr>
      <w:spacing w:line="240" w:lineRule="auto"/>
    </w:pPr>
    <w:rPr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BC543E"/>
    <w:rPr>
      <w:rFonts w:ascii="Arial" w:eastAsia="Arial" w:hAnsi="Arial" w:cs="Arial"/>
      <w:noProof/>
      <w:sz w:val="2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BC543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C543E"/>
    <w:pPr>
      <w:spacing w:after="0" w:line="240" w:lineRule="auto"/>
    </w:pPr>
    <w:rPr>
      <w:rFonts w:ascii="Arial" w:eastAsia="Arial" w:hAnsi="Arial" w:cs="Arial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3E"/>
    <w:rPr>
      <w:rFonts w:ascii="Arial" w:eastAsia="Arial" w:hAnsi="Arial" w:cs="Arial"/>
      <w:b/>
      <w:bCs/>
      <w:sz w:val="20"/>
      <w:szCs w:val="20"/>
      <w:lang w:val="en-US" w:eastAsia="zh-CN"/>
    </w:rPr>
  </w:style>
  <w:style w:type="paragraph" w:styleId="Subtitle">
    <w:name w:val="Subtitle"/>
    <w:basedOn w:val="Normal"/>
    <w:next w:val="Normal"/>
    <w:link w:val="SubtitleChar"/>
    <w:rsid w:val="00BC543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543E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table" w:customStyle="1" w:styleId="6">
    <w:name w:val="6"/>
    <w:basedOn w:val="TableNormal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BC543E"/>
    <w:pPr>
      <w:spacing w:after="0" w:line="36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BC543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BC543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BC543E"/>
    <w:pPr>
      <w:spacing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C543E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543E"/>
    <w:pPr>
      <w:spacing w:after="0" w:line="240" w:lineRule="auto"/>
    </w:pPr>
    <w:rPr>
      <w:rFonts w:ascii="Arial" w:eastAsia="Arial" w:hAnsi="Arial" w:cs="Arial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BC5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43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543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543E"/>
    <w:rPr>
      <w:rFonts w:ascii="Arial" w:eastAsia="Arial" w:hAnsi="Arial" w:cs="Arial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BC54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C54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43E"/>
    <w:rPr>
      <w:rFonts w:ascii="Arial" w:eastAsia="Arial" w:hAnsi="Arial" w:cs="Arial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C54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43E"/>
    <w:rPr>
      <w:rFonts w:ascii="Arial" w:eastAsia="Arial" w:hAnsi="Arial" w:cs="Arial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543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54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54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3690E-5F1D-46F0-BD5D-A1EE9ADC3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525</Words>
  <Characters>143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odge</dc:creator>
  <cp:keywords/>
  <dc:description/>
  <cp:lastModifiedBy>Sean Littlewood</cp:lastModifiedBy>
  <cp:revision>2</cp:revision>
  <dcterms:created xsi:type="dcterms:W3CDTF">2023-09-13T08:28:00Z</dcterms:created>
  <dcterms:modified xsi:type="dcterms:W3CDTF">2023-09-13T08:28:00Z</dcterms:modified>
</cp:coreProperties>
</file>